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036471" w14:textId="77777777" w:rsidR="00624B38" w:rsidRDefault="00624B38" w:rsidP="00624B38">
      <w:pPr>
        <w:spacing w:after="0" w:line="480" w:lineRule="auto"/>
        <w:rPr>
          <w:rFonts w:ascii="Arial" w:hAnsi="Arial" w:cs="Arial"/>
        </w:rPr>
      </w:pPr>
      <w:r w:rsidRPr="006553B5">
        <w:rPr>
          <w:rFonts w:ascii="Arial" w:eastAsia="Times New Roman" w:hAnsi="Arial" w:cs="Arial"/>
          <w:b/>
        </w:rPr>
        <w:t>Table S</w:t>
      </w:r>
      <w:r>
        <w:rPr>
          <w:rFonts w:ascii="Arial" w:eastAsia="Times New Roman" w:hAnsi="Arial" w:cs="Arial"/>
          <w:b/>
        </w:rPr>
        <w:t>6(a)</w:t>
      </w:r>
      <w:r w:rsidRPr="00113BF5">
        <w:rPr>
          <w:rFonts w:ascii="Arial" w:hAnsi="Arial" w:cs="Arial"/>
        </w:rPr>
        <w:t xml:space="preserve">. Association of the genetic risk score quartiles with </w:t>
      </w:r>
      <w:r>
        <w:rPr>
          <w:rFonts w:ascii="Arial" w:hAnsi="Arial" w:cs="Arial"/>
        </w:rPr>
        <w:t xml:space="preserve">the </w:t>
      </w:r>
      <w:r w:rsidRPr="00113BF5">
        <w:rPr>
          <w:rFonts w:ascii="Arial" w:hAnsi="Arial" w:cs="Arial"/>
        </w:rPr>
        <w:t xml:space="preserve">percentage deviation from </w:t>
      </w:r>
      <w:r>
        <w:rPr>
          <w:rFonts w:ascii="Arial" w:hAnsi="Arial" w:cs="Arial"/>
        </w:rPr>
        <w:t xml:space="preserve">the </w:t>
      </w:r>
      <w:r w:rsidRPr="00113BF5">
        <w:rPr>
          <w:rFonts w:ascii="Arial" w:hAnsi="Arial" w:cs="Arial"/>
        </w:rPr>
        <w:t>expected coronary artery calcification</w:t>
      </w:r>
    </w:p>
    <w:p w14:paraId="0F30FCE6" w14:textId="77777777" w:rsidR="00E47B84" w:rsidRDefault="00E47B84" w:rsidP="00624B38">
      <w:pPr>
        <w:spacing w:after="0" w:line="480" w:lineRule="auto"/>
        <w:rPr>
          <w:rFonts w:ascii="Arial" w:hAnsi="Arial" w:cs="Arial"/>
        </w:rPr>
      </w:pPr>
    </w:p>
    <w:tbl>
      <w:tblPr>
        <w:tblStyle w:val="TableGrid"/>
        <w:tblW w:w="121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2835"/>
        <w:gridCol w:w="5670"/>
      </w:tblGrid>
      <w:tr w:rsidR="00624B38" w:rsidRPr="00113BF5" w14:paraId="43718B09" w14:textId="77777777" w:rsidTr="000B2A69">
        <w:tc>
          <w:tcPr>
            <w:tcW w:w="36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2BFB8" w14:textId="77777777" w:rsidR="00624B38" w:rsidRPr="00113BF5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1F094" w14:textId="77777777" w:rsidR="00624B38" w:rsidRPr="00AA6900" w:rsidRDefault="00624B38" w:rsidP="0066576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85455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57257A" w14:textId="77777777" w:rsidR="00624B38" w:rsidRPr="00AA6900" w:rsidRDefault="00624B38" w:rsidP="0066576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A6900">
              <w:rPr>
                <w:rFonts w:ascii="Arial" w:hAnsi="Arial" w:cs="Arial"/>
                <w:sz w:val="18"/>
                <w:szCs w:val="18"/>
              </w:rPr>
              <w:t xml:space="preserve">Percent deviation </w:t>
            </w:r>
          </w:p>
          <w:p w14:paraId="2A456647" w14:textId="77777777" w:rsidR="00624B38" w:rsidRPr="00113BF5" w:rsidRDefault="00624B38" w:rsidP="000B2A69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900">
              <w:rPr>
                <w:rFonts w:ascii="Arial" w:hAnsi="Arial" w:cs="Arial"/>
                <w:sz w:val="18"/>
                <w:szCs w:val="18"/>
              </w:rPr>
              <w:t>from expected (CAC</w:t>
            </w:r>
            <w:r w:rsidRPr="00AA6900">
              <w:rPr>
                <w:rFonts w:ascii="Arial" w:hAnsi="Arial" w:cs="Arial"/>
                <w:sz w:val="18"/>
                <w:szCs w:val="18"/>
                <w:vertAlign w:val="subscript"/>
              </w:rPr>
              <w:t>5y</w:t>
            </w:r>
            <w:r w:rsidRPr="00AA6900">
              <w:rPr>
                <w:rFonts w:ascii="Arial" w:hAnsi="Arial" w:cs="Arial"/>
                <w:sz w:val="18"/>
                <w:szCs w:val="18"/>
              </w:rPr>
              <w:t>+1),</w:t>
            </w:r>
            <w:r w:rsidR="000B2A6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A6900">
              <w:rPr>
                <w:rFonts w:ascii="Arial" w:hAnsi="Arial" w:cs="Arial"/>
                <w:sz w:val="18"/>
                <w:szCs w:val="18"/>
              </w:rPr>
              <w:t>(95% CI),  P</w:t>
            </w:r>
          </w:p>
        </w:tc>
      </w:tr>
      <w:tr w:rsidR="00624B38" w:rsidRPr="00113BF5" w14:paraId="18ADC7CF" w14:textId="77777777" w:rsidTr="000B2A69">
        <w:tc>
          <w:tcPr>
            <w:tcW w:w="3652" w:type="dxa"/>
            <w:tcBorders>
              <w:top w:val="single" w:sz="4" w:space="0" w:color="auto"/>
              <w:right w:val="single" w:sz="4" w:space="0" w:color="auto"/>
            </w:tcBorders>
          </w:tcPr>
          <w:p w14:paraId="75EFA6F1" w14:textId="77777777" w:rsidR="00624B38" w:rsidRPr="00B7204C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2835" w:type="dxa"/>
            <w:tcBorders>
              <w:top w:val="single" w:sz="4" w:space="0" w:color="auto"/>
              <w:right w:val="single" w:sz="4" w:space="0" w:color="auto"/>
            </w:tcBorders>
          </w:tcPr>
          <w:p w14:paraId="05E4611E" w14:textId="77777777" w:rsidR="00624B38" w:rsidRPr="00113BF5" w:rsidRDefault="00624B38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</w:tcBorders>
          </w:tcPr>
          <w:p w14:paraId="256E6F3A" w14:textId="77777777" w:rsidR="00624B38" w:rsidRPr="00113BF5" w:rsidRDefault="00624B38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24B38" w:rsidRPr="00113BF5" w14:paraId="40DA37B9" w14:textId="77777777" w:rsidTr="000B2A69">
        <w:tc>
          <w:tcPr>
            <w:tcW w:w="3652" w:type="dxa"/>
            <w:tcBorders>
              <w:bottom w:val="single" w:sz="4" w:space="0" w:color="auto"/>
              <w:right w:val="single" w:sz="4" w:space="0" w:color="auto"/>
            </w:tcBorders>
          </w:tcPr>
          <w:p w14:paraId="5DD70B77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AD</w:t>
            </w:r>
          </w:p>
          <w:p w14:paraId="1DDFC812" w14:textId="77777777" w:rsidR="00624B38" w:rsidRPr="0066576B" w:rsidRDefault="00624B38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576B">
              <w:rPr>
                <w:rFonts w:ascii="Arial" w:hAnsi="Arial" w:cs="Arial"/>
                <w:b/>
                <w:sz w:val="20"/>
                <w:szCs w:val="20"/>
              </w:rPr>
              <w:t>Low GRS Quartile (Q1)</w:t>
            </w:r>
          </w:p>
          <w:p w14:paraId="2D0B2D56" w14:textId="77777777" w:rsidR="00624B38" w:rsidRPr="0066576B" w:rsidRDefault="00624B38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576B">
              <w:rPr>
                <w:rFonts w:ascii="Arial" w:hAnsi="Arial" w:cs="Arial"/>
                <w:b/>
                <w:sz w:val="20"/>
                <w:szCs w:val="20"/>
              </w:rPr>
              <w:t xml:space="preserve">Medium GRS Quartile (Q2, Q3) </w:t>
            </w:r>
          </w:p>
          <w:p w14:paraId="20D70B12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igh GRS Quartile (Q4)</w:t>
            </w:r>
          </w:p>
          <w:p w14:paraId="74D0684F" w14:textId="77777777" w:rsidR="00624B38" w:rsidRPr="00485455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85455">
              <w:rPr>
                <w:rFonts w:ascii="Arial" w:hAnsi="Arial" w:cs="Arial"/>
                <w:sz w:val="20"/>
                <w:szCs w:val="20"/>
              </w:rPr>
              <w:t>Intercept</w:t>
            </w:r>
          </w:p>
          <w:p w14:paraId="7A3E966E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85455">
              <w:rPr>
                <w:rFonts w:ascii="Arial" w:hAnsi="Arial" w:cs="Arial"/>
                <w:sz w:val="20"/>
                <w:szCs w:val="20"/>
              </w:rPr>
              <w:t>Age (years)</w:t>
            </w:r>
          </w:p>
          <w:p w14:paraId="4E1E045A" w14:textId="77777777" w:rsidR="00624B38" w:rsidRPr="00485455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85455">
              <w:rPr>
                <w:rFonts w:ascii="Arial" w:hAnsi="Arial" w:cs="Arial"/>
                <w:sz w:val="20"/>
                <w:szCs w:val="20"/>
              </w:rPr>
              <w:t>Sex</w:t>
            </w:r>
          </w:p>
          <w:p w14:paraId="7099DD6A" w14:textId="77777777" w:rsidR="00624B38" w:rsidRPr="00113BF5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85455">
              <w:rPr>
                <w:rFonts w:ascii="Arial" w:hAnsi="Arial" w:cs="Arial"/>
                <w:sz w:val="20"/>
                <w:szCs w:val="20"/>
              </w:rPr>
              <w:t>log(CACb+1)</w:t>
            </w:r>
            <w:r w:rsidRPr="00113BF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</w:tcPr>
          <w:p w14:paraId="59D01ADA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1FA2F40A" w14:textId="77777777" w:rsidR="00624B38" w:rsidRPr="0066576B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576B">
              <w:rPr>
                <w:rFonts w:ascii="Arial" w:hAnsi="Arial" w:cs="Arial"/>
                <w:sz w:val="20"/>
                <w:szCs w:val="20"/>
              </w:rPr>
              <w:t>775 (25.0)</w:t>
            </w:r>
          </w:p>
          <w:p w14:paraId="4978EB1D" w14:textId="77777777" w:rsidR="00624B38" w:rsidRPr="0066576B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576B">
              <w:rPr>
                <w:rFonts w:ascii="Arial" w:hAnsi="Arial" w:cs="Arial"/>
                <w:sz w:val="20"/>
                <w:szCs w:val="20"/>
              </w:rPr>
              <w:t>1548 (50.0)</w:t>
            </w:r>
          </w:p>
          <w:p w14:paraId="3EE09C50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576B">
              <w:rPr>
                <w:rFonts w:ascii="Arial" w:hAnsi="Arial" w:cs="Arial"/>
                <w:sz w:val="20"/>
                <w:szCs w:val="20"/>
              </w:rPr>
              <w:t>774 (25.0)</w:t>
            </w:r>
          </w:p>
        </w:tc>
        <w:tc>
          <w:tcPr>
            <w:tcW w:w="5670" w:type="dxa"/>
            <w:tcBorders>
              <w:left w:val="single" w:sz="4" w:space="0" w:color="auto"/>
              <w:bottom w:val="single" w:sz="4" w:space="0" w:color="auto"/>
            </w:tcBorders>
          </w:tcPr>
          <w:p w14:paraId="49D98EAA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3A42F549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576B">
              <w:rPr>
                <w:rFonts w:ascii="Arial" w:hAnsi="Arial" w:cs="Arial"/>
                <w:b/>
                <w:sz w:val="20"/>
                <w:szCs w:val="20"/>
              </w:rPr>
              <w:t>Reference</w:t>
            </w:r>
          </w:p>
          <w:p w14:paraId="35C8D014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576B">
              <w:rPr>
                <w:rFonts w:ascii="Arial" w:hAnsi="Arial" w:cs="Arial"/>
                <w:b/>
                <w:sz w:val="20"/>
                <w:szCs w:val="20"/>
              </w:rPr>
              <w:t>4.4 (-5.8; 15.6), 0.41</w:t>
            </w:r>
          </w:p>
          <w:p w14:paraId="73E371F1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576B">
              <w:rPr>
                <w:rFonts w:ascii="Arial" w:hAnsi="Arial" w:cs="Arial"/>
                <w:b/>
                <w:sz w:val="20"/>
                <w:szCs w:val="20"/>
              </w:rPr>
              <w:t>26.3 (12.2; 42.3), 0.000</w:t>
            </w:r>
            <w:r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  <w:p w14:paraId="77973338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6.3 (-76.5; -51.5), &lt;0.0001</w:t>
            </w:r>
          </w:p>
          <w:p w14:paraId="7E94D12B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 (2.1; 3.3), &lt;0.0001</w:t>
            </w:r>
          </w:p>
          <w:p w14:paraId="2E295921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6.5 (-23.9; -8.6), 0.0001</w:t>
            </w:r>
          </w:p>
          <w:p w14:paraId="034D203B" w14:textId="77777777" w:rsidR="00624B38" w:rsidRPr="00113BF5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.8 (-10.6; -6.9), &lt;0.0001</w:t>
            </w:r>
          </w:p>
        </w:tc>
      </w:tr>
      <w:tr w:rsidR="00624B38" w:rsidRPr="00113BF5" w14:paraId="1849B4E9" w14:textId="77777777" w:rsidTr="000B2A69">
        <w:tc>
          <w:tcPr>
            <w:tcW w:w="36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88835" w14:textId="77777777" w:rsidR="00624B38" w:rsidRPr="0066576B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576B">
              <w:rPr>
                <w:rFonts w:ascii="Arial" w:hAnsi="Arial" w:cs="Arial"/>
                <w:sz w:val="20"/>
                <w:szCs w:val="20"/>
              </w:rPr>
              <w:t>Model 2</w:t>
            </w:r>
          </w:p>
          <w:p w14:paraId="0CAE1520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40235">
              <w:rPr>
                <w:rFonts w:ascii="Arial" w:hAnsi="Arial" w:cs="Arial"/>
                <w:b/>
                <w:sz w:val="20"/>
                <w:szCs w:val="20"/>
              </w:rPr>
              <w:t>CAD</w:t>
            </w:r>
          </w:p>
          <w:p w14:paraId="0D6D2520" w14:textId="77777777" w:rsidR="00624B38" w:rsidRPr="0066576B" w:rsidRDefault="00624B38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576B">
              <w:rPr>
                <w:rFonts w:ascii="Arial" w:hAnsi="Arial" w:cs="Arial"/>
                <w:b/>
                <w:sz w:val="20"/>
                <w:szCs w:val="20"/>
              </w:rPr>
              <w:t>Low GRS Quartile (Q1)</w:t>
            </w:r>
          </w:p>
          <w:p w14:paraId="2F35EE74" w14:textId="77777777" w:rsidR="00624B38" w:rsidRPr="0066576B" w:rsidRDefault="00624B38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576B">
              <w:rPr>
                <w:rFonts w:ascii="Arial" w:hAnsi="Arial" w:cs="Arial"/>
                <w:b/>
                <w:sz w:val="20"/>
                <w:szCs w:val="20"/>
              </w:rPr>
              <w:t xml:space="preserve">Medium GRS Quartile (Q2, Q3) </w:t>
            </w:r>
          </w:p>
          <w:p w14:paraId="4309A9F6" w14:textId="77777777" w:rsidR="00624B38" w:rsidRPr="0066576B" w:rsidRDefault="00624B38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igh GRS Quartile (Q4)</w:t>
            </w:r>
          </w:p>
          <w:p w14:paraId="64CA29B1" w14:textId="77777777" w:rsidR="00624B38" w:rsidRPr="00485455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85455">
              <w:rPr>
                <w:rFonts w:ascii="Arial" w:hAnsi="Arial" w:cs="Arial"/>
                <w:sz w:val="20"/>
                <w:szCs w:val="20"/>
              </w:rPr>
              <w:t>Intercept</w:t>
            </w:r>
          </w:p>
          <w:p w14:paraId="3AAE57A6" w14:textId="77777777" w:rsidR="00624B38" w:rsidRPr="00485455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85455">
              <w:rPr>
                <w:rFonts w:ascii="Arial" w:hAnsi="Arial" w:cs="Arial"/>
                <w:sz w:val="20"/>
                <w:szCs w:val="20"/>
              </w:rPr>
              <w:t>Age (years)</w:t>
            </w:r>
          </w:p>
          <w:p w14:paraId="4D6547CE" w14:textId="77777777" w:rsidR="00624B38" w:rsidRPr="00485455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85455">
              <w:rPr>
                <w:rFonts w:ascii="Arial" w:hAnsi="Arial" w:cs="Arial"/>
                <w:sz w:val="20"/>
                <w:szCs w:val="20"/>
              </w:rPr>
              <w:lastRenderedPageBreak/>
              <w:t>Sex</w:t>
            </w:r>
          </w:p>
          <w:p w14:paraId="41809522" w14:textId="77777777" w:rsidR="00624B38" w:rsidRPr="00485455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85455">
              <w:rPr>
                <w:rFonts w:ascii="Arial" w:hAnsi="Arial" w:cs="Arial"/>
                <w:sz w:val="20"/>
                <w:szCs w:val="20"/>
              </w:rPr>
              <w:t>log(CACb+1)</w:t>
            </w:r>
          </w:p>
          <w:p w14:paraId="7CE61762" w14:textId="77777777" w:rsidR="00624B38" w:rsidRPr="00C137C9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betes</w:t>
            </w:r>
          </w:p>
          <w:p w14:paraId="221C093C" w14:textId="77777777" w:rsidR="00624B38" w:rsidRPr="00C137C9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MI</w:t>
            </w:r>
          </w:p>
          <w:p w14:paraId="289AF560" w14:textId="77777777" w:rsidR="00624B38" w:rsidRPr="00C137C9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stolic blood pressure</w:t>
            </w:r>
          </w:p>
          <w:p w14:paraId="5BC42EA7" w14:textId="77777777" w:rsidR="00624B38" w:rsidRPr="00501B53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01B53">
              <w:rPr>
                <w:rFonts w:ascii="Arial" w:hAnsi="Arial" w:cs="Arial"/>
                <w:sz w:val="20"/>
                <w:szCs w:val="20"/>
              </w:rPr>
              <w:t>LDL-cholesterol</w:t>
            </w:r>
          </w:p>
          <w:p w14:paraId="103EA126" w14:textId="77777777" w:rsidR="00624B38" w:rsidRPr="00501B53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01B53">
              <w:rPr>
                <w:rFonts w:ascii="Arial" w:hAnsi="Arial" w:cs="Arial"/>
                <w:sz w:val="20"/>
                <w:szCs w:val="20"/>
              </w:rPr>
              <w:t>HDL-cholesterol</w:t>
            </w:r>
          </w:p>
          <w:p w14:paraId="4DB8F889" w14:textId="77777777" w:rsidR="00624B38" w:rsidRPr="00501B53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01B53">
              <w:rPr>
                <w:rFonts w:ascii="Arial" w:hAnsi="Arial" w:cs="Arial"/>
                <w:sz w:val="20"/>
                <w:szCs w:val="20"/>
              </w:rPr>
              <w:t>Social economic status</w:t>
            </w:r>
          </w:p>
          <w:p w14:paraId="4C236F6B" w14:textId="77777777" w:rsidR="00624B38" w:rsidRPr="00501B53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01B53">
              <w:rPr>
                <w:rFonts w:ascii="Arial" w:hAnsi="Arial" w:cs="Arial"/>
                <w:sz w:val="20"/>
                <w:szCs w:val="20"/>
              </w:rPr>
              <w:t>Antihypertensive medication</w:t>
            </w:r>
          </w:p>
          <w:p w14:paraId="067638F0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C5033">
              <w:rPr>
                <w:rFonts w:ascii="Arial" w:hAnsi="Arial" w:cs="Arial"/>
                <w:sz w:val="20"/>
                <w:szCs w:val="20"/>
              </w:rPr>
              <w:t>Lipid-lowering medication</w:t>
            </w:r>
          </w:p>
          <w:p w14:paraId="0072F33B" w14:textId="77777777" w:rsidR="00624B38" w:rsidRPr="00501B53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st</w:t>
            </w:r>
            <w:r w:rsidRPr="00501B53">
              <w:rPr>
                <w:rFonts w:ascii="Arial" w:hAnsi="Arial" w:cs="Arial"/>
                <w:sz w:val="20"/>
                <w:szCs w:val="20"/>
              </w:rPr>
              <w:t xml:space="preserve"> smoker</w:t>
            </w:r>
          </w:p>
          <w:p w14:paraId="54E9E012" w14:textId="77777777" w:rsidR="00624B38" w:rsidRPr="0066576B" w:rsidRDefault="00624B38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rrent</w:t>
            </w:r>
            <w:r w:rsidRPr="00501B53">
              <w:rPr>
                <w:rFonts w:ascii="Arial" w:hAnsi="Arial" w:cs="Arial"/>
                <w:sz w:val="20"/>
                <w:szCs w:val="20"/>
              </w:rPr>
              <w:t xml:space="preserve"> smoker</w:t>
            </w:r>
            <w:r w:rsidRPr="00113BF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5F0E0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5369A9E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AD65FB1" w14:textId="77777777" w:rsidR="00624B38" w:rsidRPr="0066576B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576B">
              <w:rPr>
                <w:rFonts w:ascii="Arial" w:hAnsi="Arial" w:cs="Arial"/>
                <w:sz w:val="20"/>
                <w:szCs w:val="20"/>
              </w:rPr>
              <w:t>729 (25.3)</w:t>
            </w:r>
          </w:p>
          <w:p w14:paraId="5D21B6EE" w14:textId="77777777" w:rsidR="00624B38" w:rsidRPr="0066576B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576B">
              <w:rPr>
                <w:rFonts w:ascii="Arial" w:hAnsi="Arial" w:cs="Arial"/>
                <w:sz w:val="20"/>
                <w:szCs w:val="20"/>
              </w:rPr>
              <w:t>1440 (49.9)</w:t>
            </w:r>
          </w:p>
          <w:p w14:paraId="7173BA0D" w14:textId="77777777" w:rsidR="00624B38" w:rsidRPr="0066576B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576B">
              <w:rPr>
                <w:rFonts w:ascii="Arial" w:hAnsi="Arial" w:cs="Arial"/>
                <w:sz w:val="20"/>
                <w:szCs w:val="20"/>
              </w:rPr>
              <w:t>716 (24.8)</w:t>
            </w:r>
          </w:p>
          <w:p w14:paraId="7FB56CA5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15F3BE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5B34BF53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119CC45F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576B">
              <w:rPr>
                <w:rFonts w:ascii="Arial" w:hAnsi="Arial" w:cs="Arial"/>
                <w:b/>
                <w:sz w:val="20"/>
                <w:szCs w:val="20"/>
              </w:rPr>
              <w:t>Reference</w:t>
            </w:r>
          </w:p>
          <w:p w14:paraId="46263598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576B">
              <w:rPr>
                <w:rFonts w:ascii="Arial" w:hAnsi="Arial" w:cs="Arial"/>
                <w:b/>
                <w:sz w:val="20"/>
                <w:szCs w:val="20"/>
              </w:rPr>
              <w:t>4.5 (-5.8; 16.0), 0.40</w:t>
            </w:r>
          </w:p>
          <w:p w14:paraId="42E2F431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576B">
              <w:rPr>
                <w:rFonts w:ascii="Arial" w:hAnsi="Arial" w:cs="Arial"/>
                <w:b/>
                <w:sz w:val="20"/>
                <w:szCs w:val="20"/>
              </w:rPr>
              <w:t>24.3 (10.1; 40.4), 0.0004</w:t>
            </w:r>
          </w:p>
          <w:p w14:paraId="17BECBD4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7.4 (-82.2; -40.4), 0.003</w:t>
            </w:r>
          </w:p>
          <w:p w14:paraId="0D9E3732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 (1.8; 3.2), &lt;0.0001</w:t>
            </w:r>
          </w:p>
          <w:p w14:paraId="09B82EF7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-13.1 (22.2; -2.9), 0.01</w:t>
            </w:r>
          </w:p>
          <w:p w14:paraId="79EE7D3D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.5 (-12.4; -8.5), &lt;0.0001</w:t>
            </w:r>
          </w:p>
          <w:p w14:paraId="4D478040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7 (23.1; 63.1), &lt;0.0001</w:t>
            </w:r>
          </w:p>
          <w:p w14:paraId="4B0FF117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2 (-4.3; -2.1), &lt;0.0001</w:t>
            </w:r>
          </w:p>
          <w:p w14:paraId="3DA0D107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 (0.3; 0.8), &lt;0.0001</w:t>
            </w:r>
          </w:p>
          <w:p w14:paraId="5D7FD2EE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 (0; 0.3), 0.008</w:t>
            </w:r>
          </w:p>
          <w:p w14:paraId="0BCBE90E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(-0.4; 0.2), 0.5</w:t>
            </w:r>
          </w:p>
          <w:p w14:paraId="28B8637A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.1 (-15.7; 2.4), 0.14</w:t>
            </w:r>
          </w:p>
          <w:p w14:paraId="44CD0B4C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4 (2.6; 25.2), 0.01</w:t>
            </w:r>
          </w:p>
          <w:p w14:paraId="0937437F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0.8; 35.9), 0.04</w:t>
            </w:r>
          </w:p>
          <w:p w14:paraId="28250D4B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4 (-0.2; 22.1), 0.055</w:t>
            </w:r>
          </w:p>
          <w:p w14:paraId="307BCBE4" w14:textId="77777777" w:rsidR="00624B38" w:rsidRPr="00113BF5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4 (19.5; 51.1),&lt;0.0001</w:t>
            </w:r>
          </w:p>
        </w:tc>
      </w:tr>
      <w:tr w:rsidR="00624B38" w:rsidRPr="00113BF5" w14:paraId="13FF89B9" w14:textId="77777777" w:rsidTr="000B2A69">
        <w:tc>
          <w:tcPr>
            <w:tcW w:w="3652" w:type="dxa"/>
            <w:tcBorders>
              <w:top w:val="single" w:sz="4" w:space="0" w:color="auto"/>
              <w:right w:val="single" w:sz="4" w:space="0" w:color="auto"/>
            </w:tcBorders>
          </w:tcPr>
          <w:p w14:paraId="5EAE0245" w14:textId="77777777" w:rsidR="00624B38" w:rsidRPr="00485455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Model 1</w:t>
            </w:r>
          </w:p>
          <w:p w14:paraId="5499F0AD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AC</w:t>
            </w:r>
          </w:p>
          <w:p w14:paraId="30B2EDFF" w14:textId="77777777" w:rsidR="00624B38" w:rsidRPr="0066576B" w:rsidRDefault="00624B38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576B">
              <w:rPr>
                <w:rFonts w:ascii="Arial" w:hAnsi="Arial" w:cs="Arial"/>
                <w:b/>
                <w:sz w:val="20"/>
                <w:szCs w:val="20"/>
              </w:rPr>
              <w:t>Low GRS Quartile (Q1)</w:t>
            </w:r>
          </w:p>
          <w:p w14:paraId="5B611E9C" w14:textId="77777777" w:rsidR="00624B38" w:rsidRPr="0066576B" w:rsidRDefault="00624B38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576B">
              <w:rPr>
                <w:rFonts w:ascii="Arial" w:hAnsi="Arial" w:cs="Arial"/>
                <w:b/>
                <w:sz w:val="20"/>
                <w:szCs w:val="20"/>
              </w:rPr>
              <w:t xml:space="preserve">Medium GRS Quartile (Q2, Q3) </w:t>
            </w:r>
          </w:p>
          <w:p w14:paraId="37E031BF" w14:textId="77777777" w:rsidR="00624B38" w:rsidRPr="0066576B" w:rsidRDefault="00624B38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igh GRS Quartile (Q4)</w:t>
            </w:r>
          </w:p>
          <w:p w14:paraId="2EE13585" w14:textId="77777777" w:rsidR="00624B38" w:rsidRPr="00485455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85455">
              <w:rPr>
                <w:rFonts w:ascii="Arial" w:hAnsi="Arial" w:cs="Arial"/>
                <w:sz w:val="20"/>
                <w:szCs w:val="20"/>
              </w:rPr>
              <w:t>Intercept</w:t>
            </w:r>
          </w:p>
          <w:p w14:paraId="10CEED96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85455">
              <w:rPr>
                <w:rFonts w:ascii="Arial" w:hAnsi="Arial" w:cs="Arial"/>
                <w:sz w:val="20"/>
                <w:szCs w:val="20"/>
              </w:rPr>
              <w:t>Age (years)</w:t>
            </w:r>
          </w:p>
          <w:p w14:paraId="6D7D44CB" w14:textId="77777777" w:rsidR="00624B38" w:rsidRPr="00485455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85455">
              <w:rPr>
                <w:rFonts w:ascii="Arial" w:hAnsi="Arial" w:cs="Arial"/>
                <w:sz w:val="20"/>
                <w:szCs w:val="20"/>
              </w:rPr>
              <w:t>Sex</w:t>
            </w:r>
          </w:p>
          <w:p w14:paraId="79C50D83" w14:textId="77777777" w:rsidR="00624B38" w:rsidRPr="00113BF5" w:rsidRDefault="00624B38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85455">
              <w:rPr>
                <w:rFonts w:ascii="Arial" w:hAnsi="Arial" w:cs="Arial"/>
                <w:sz w:val="20"/>
                <w:szCs w:val="20"/>
              </w:rPr>
              <w:lastRenderedPageBreak/>
              <w:t>log(CACb+1)</w:t>
            </w:r>
          </w:p>
        </w:tc>
        <w:tc>
          <w:tcPr>
            <w:tcW w:w="2835" w:type="dxa"/>
            <w:tcBorders>
              <w:top w:val="single" w:sz="4" w:space="0" w:color="auto"/>
              <w:right w:val="single" w:sz="4" w:space="0" w:color="auto"/>
            </w:tcBorders>
          </w:tcPr>
          <w:p w14:paraId="17A45ED7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17D72883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439EB3A" w14:textId="77777777" w:rsidR="00624B38" w:rsidRPr="0066576B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576B">
              <w:rPr>
                <w:rFonts w:ascii="Arial" w:hAnsi="Arial" w:cs="Arial"/>
                <w:sz w:val="20"/>
                <w:szCs w:val="20"/>
              </w:rPr>
              <w:t>780 (25.2)</w:t>
            </w:r>
          </w:p>
          <w:p w14:paraId="2D01EE68" w14:textId="77777777" w:rsidR="00624B38" w:rsidRPr="0066576B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576B">
              <w:rPr>
                <w:rFonts w:ascii="Arial" w:hAnsi="Arial" w:cs="Arial"/>
                <w:sz w:val="20"/>
                <w:szCs w:val="20"/>
              </w:rPr>
              <w:t>1652 (53.3)</w:t>
            </w:r>
          </w:p>
          <w:p w14:paraId="3E23D98F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576B">
              <w:rPr>
                <w:rFonts w:ascii="Arial" w:hAnsi="Arial" w:cs="Arial"/>
                <w:sz w:val="20"/>
                <w:szCs w:val="20"/>
              </w:rPr>
              <w:t>665 (21.5)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</w:tcBorders>
          </w:tcPr>
          <w:p w14:paraId="005E0B42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2E2A151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B537F10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ference</w:t>
            </w:r>
          </w:p>
          <w:p w14:paraId="0D3E5A7D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85712">
              <w:rPr>
                <w:rFonts w:ascii="Arial" w:hAnsi="Arial" w:cs="Arial"/>
                <w:b/>
                <w:sz w:val="20"/>
                <w:szCs w:val="20"/>
              </w:rPr>
              <w:t>5.8 (-4.4; 17.1), 0.28</w:t>
            </w:r>
          </w:p>
          <w:p w14:paraId="2C222070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85712">
              <w:rPr>
                <w:rFonts w:ascii="Arial" w:hAnsi="Arial" w:cs="Arial"/>
                <w:b/>
                <w:sz w:val="20"/>
                <w:szCs w:val="20"/>
              </w:rPr>
              <w:t>17.5 (3.9; 33.0), 0.01</w:t>
            </w:r>
          </w:p>
          <w:p w14:paraId="344336EA" w14:textId="77777777" w:rsidR="00624B38" w:rsidRPr="00485455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8545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65</w:t>
            </w:r>
            <w:r w:rsidRPr="0048545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485455">
              <w:rPr>
                <w:rFonts w:ascii="Arial" w:hAnsi="Arial" w:cs="Arial"/>
                <w:sz w:val="20"/>
                <w:szCs w:val="20"/>
              </w:rPr>
              <w:t xml:space="preserve"> (-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  <w:r w:rsidRPr="0048545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485455">
              <w:rPr>
                <w:rFonts w:ascii="Arial" w:hAnsi="Arial" w:cs="Arial"/>
                <w:sz w:val="20"/>
                <w:szCs w:val="20"/>
              </w:rPr>
              <w:t>; -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48545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85455">
              <w:rPr>
                <w:rFonts w:ascii="Arial" w:hAnsi="Arial" w:cs="Arial"/>
                <w:sz w:val="20"/>
                <w:szCs w:val="20"/>
              </w:rPr>
              <w:t xml:space="preserve">), </w:t>
            </w: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485455">
              <w:rPr>
                <w:rFonts w:ascii="Arial" w:hAnsi="Arial" w:cs="Arial"/>
                <w:sz w:val="20"/>
                <w:szCs w:val="20"/>
              </w:rPr>
              <w:t>0.0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119E7AC3" w14:textId="77777777" w:rsidR="00624B38" w:rsidRPr="00A66DC2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66DC2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66DC2">
              <w:rPr>
                <w:rFonts w:ascii="Arial" w:hAnsi="Arial" w:cs="Arial"/>
                <w:sz w:val="20"/>
                <w:szCs w:val="20"/>
              </w:rPr>
              <w:t xml:space="preserve"> (2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66DC2">
              <w:rPr>
                <w:rFonts w:ascii="Arial" w:hAnsi="Arial" w:cs="Arial"/>
                <w:sz w:val="20"/>
                <w:szCs w:val="20"/>
              </w:rPr>
              <w:t>; 3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66DC2">
              <w:rPr>
                <w:rFonts w:ascii="Arial" w:hAnsi="Arial" w:cs="Arial"/>
                <w:sz w:val="20"/>
                <w:szCs w:val="20"/>
              </w:rPr>
              <w:t>), &lt;0.0001</w:t>
            </w:r>
          </w:p>
          <w:p w14:paraId="07D856D2" w14:textId="77777777" w:rsidR="00624B38" w:rsidRPr="00A66DC2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6.2 (-23.5; -8.2), 0.0001</w:t>
            </w:r>
          </w:p>
          <w:p w14:paraId="118770D0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-8.5 (-10.4; -6.6), &lt;0.0001</w:t>
            </w:r>
          </w:p>
        </w:tc>
      </w:tr>
      <w:tr w:rsidR="00624B38" w:rsidRPr="00113BF5" w14:paraId="462960AA" w14:textId="77777777" w:rsidTr="000B2A69">
        <w:tc>
          <w:tcPr>
            <w:tcW w:w="3652" w:type="dxa"/>
            <w:tcBorders>
              <w:bottom w:val="single" w:sz="4" w:space="0" w:color="auto"/>
              <w:right w:val="single" w:sz="4" w:space="0" w:color="auto"/>
            </w:tcBorders>
          </w:tcPr>
          <w:p w14:paraId="4D532D7C" w14:textId="77777777" w:rsidR="00624B38" w:rsidRPr="00113BF5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</w:tcPr>
          <w:p w14:paraId="0B04DF7E" w14:textId="77777777" w:rsidR="00624B38" w:rsidRPr="00113BF5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tcBorders>
              <w:left w:val="single" w:sz="4" w:space="0" w:color="auto"/>
              <w:bottom w:val="single" w:sz="4" w:space="0" w:color="auto"/>
            </w:tcBorders>
          </w:tcPr>
          <w:p w14:paraId="54FE9866" w14:textId="77777777" w:rsidR="00624B38" w:rsidRPr="00113BF5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4B38" w:rsidRPr="00113BF5" w14:paraId="33893896" w14:textId="77777777" w:rsidTr="000B2A69">
        <w:tc>
          <w:tcPr>
            <w:tcW w:w="36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E2AE8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3BF5">
              <w:rPr>
                <w:rFonts w:ascii="Arial" w:hAnsi="Arial" w:cs="Arial"/>
                <w:sz w:val="20"/>
                <w:szCs w:val="20"/>
              </w:rPr>
              <w:t>Model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13BF5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6970D541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AC</w:t>
            </w:r>
          </w:p>
          <w:p w14:paraId="28B209B0" w14:textId="77777777" w:rsidR="00624B38" w:rsidRPr="0066576B" w:rsidRDefault="00624B38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576B">
              <w:rPr>
                <w:rFonts w:ascii="Arial" w:hAnsi="Arial" w:cs="Arial"/>
                <w:b/>
                <w:sz w:val="20"/>
                <w:szCs w:val="20"/>
              </w:rPr>
              <w:t>Low GRS Quartile (Q1)</w:t>
            </w:r>
          </w:p>
          <w:p w14:paraId="512A6E11" w14:textId="77777777" w:rsidR="00624B38" w:rsidRPr="0066576B" w:rsidRDefault="00624B38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576B">
              <w:rPr>
                <w:rFonts w:ascii="Arial" w:hAnsi="Arial" w:cs="Arial"/>
                <w:b/>
                <w:sz w:val="20"/>
                <w:szCs w:val="20"/>
              </w:rPr>
              <w:t xml:space="preserve">Medium GRS Quartile (Q2, Q3) </w:t>
            </w:r>
          </w:p>
          <w:p w14:paraId="63CD66CD" w14:textId="77777777" w:rsidR="00624B38" w:rsidRPr="0066576B" w:rsidRDefault="00624B38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igh GRS Quartile (Q4)</w:t>
            </w:r>
          </w:p>
          <w:p w14:paraId="59EDC480" w14:textId="77777777" w:rsidR="00624B38" w:rsidRPr="00485455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85455">
              <w:rPr>
                <w:rFonts w:ascii="Arial" w:hAnsi="Arial" w:cs="Arial"/>
                <w:sz w:val="20"/>
                <w:szCs w:val="20"/>
              </w:rPr>
              <w:t>Intercept</w:t>
            </w:r>
          </w:p>
          <w:p w14:paraId="11985046" w14:textId="77777777" w:rsidR="00624B38" w:rsidRPr="00485455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85455">
              <w:rPr>
                <w:rFonts w:ascii="Arial" w:hAnsi="Arial" w:cs="Arial"/>
                <w:sz w:val="20"/>
                <w:szCs w:val="20"/>
              </w:rPr>
              <w:t>Age (years)</w:t>
            </w:r>
          </w:p>
          <w:p w14:paraId="1B4C44E1" w14:textId="77777777" w:rsidR="00624B38" w:rsidRPr="00485455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85455">
              <w:rPr>
                <w:rFonts w:ascii="Arial" w:hAnsi="Arial" w:cs="Arial"/>
                <w:sz w:val="20"/>
                <w:szCs w:val="20"/>
              </w:rPr>
              <w:t>Sex</w:t>
            </w:r>
          </w:p>
          <w:p w14:paraId="57FB2F19" w14:textId="77777777" w:rsidR="00624B38" w:rsidRPr="00485455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85455">
              <w:rPr>
                <w:rFonts w:ascii="Arial" w:hAnsi="Arial" w:cs="Arial"/>
                <w:sz w:val="20"/>
                <w:szCs w:val="20"/>
              </w:rPr>
              <w:t>log(CACb+1)</w:t>
            </w:r>
          </w:p>
          <w:p w14:paraId="5A4AB73C" w14:textId="77777777" w:rsidR="00624B38" w:rsidRPr="00C137C9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betes</w:t>
            </w:r>
          </w:p>
          <w:p w14:paraId="7F645AE0" w14:textId="77777777" w:rsidR="00624B38" w:rsidRPr="00C137C9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MI</w:t>
            </w:r>
          </w:p>
          <w:p w14:paraId="47FF3AA9" w14:textId="77777777" w:rsidR="00624B38" w:rsidRPr="00C137C9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stolic blood pressure</w:t>
            </w:r>
          </w:p>
          <w:p w14:paraId="257A45D4" w14:textId="77777777" w:rsidR="00624B38" w:rsidRPr="00501B53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01B53">
              <w:rPr>
                <w:rFonts w:ascii="Arial" w:hAnsi="Arial" w:cs="Arial"/>
                <w:sz w:val="20"/>
                <w:szCs w:val="20"/>
              </w:rPr>
              <w:t>LDL-cholesterol</w:t>
            </w:r>
          </w:p>
          <w:p w14:paraId="5ED5A716" w14:textId="77777777" w:rsidR="00624B38" w:rsidRPr="00501B53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01B53">
              <w:rPr>
                <w:rFonts w:ascii="Arial" w:hAnsi="Arial" w:cs="Arial"/>
                <w:sz w:val="20"/>
                <w:szCs w:val="20"/>
              </w:rPr>
              <w:t>HDL-cholesterol</w:t>
            </w:r>
          </w:p>
          <w:p w14:paraId="4577E55D" w14:textId="77777777" w:rsidR="00624B38" w:rsidRPr="00501B53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01B53">
              <w:rPr>
                <w:rFonts w:ascii="Arial" w:hAnsi="Arial" w:cs="Arial"/>
                <w:sz w:val="20"/>
                <w:szCs w:val="20"/>
              </w:rPr>
              <w:t>Social economic status</w:t>
            </w:r>
          </w:p>
          <w:p w14:paraId="23A6E99E" w14:textId="77777777" w:rsidR="00624B38" w:rsidRPr="00501B53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01B53">
              <w:rPr>
                <w:rFonts w:ascii="Arial" w:hAnsi="Arial" w:cs="Arial"/>
                <w:sz w:val="20"/>
                <w:szCs w:val="20"/>
              </w:rPr>
              <w:t>Antihypertensive medication</w:t>
            </w:r>
          </w:p>
          <w:p w14:paraId="555D1B27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C5033">
              <w:rPr>
                <w:rFonts w:ascii="Arial" w:hAnsi="Arial" w:cs="Arial"/>
                <w:sz w:val="20"/>
                <w:szCs w:val="20"/>
              </w:rPr>
              <w:t>Lipid-lowering medication</w:t>
            </w:r>
          </w:p>
          <w:p w14:paraId="6FE78F51" w14:textId="77777777" w:rsidR="00624B38" w:rsidRPr="00501B53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st</w:t>
            </w:r>
            <w:r w:rsidRPr="00501B53">
              <w:rPr>
                <w:rFonts w:ascii="Arial" w:hAnsi="Arial" w:cs="Arial"/>
                <w:sz w:val="20"/>
                <w:szCs w:val="20"/>
              </w:rPr>
              <w:t xml:space="preserve"> smoker</w:t>
            </w:r>
          </w:p>
          <w:p w14:paraId="217202B3" w14:textId="77777777" w:rsidR="00624B38" w:rsidRPr="00113BF5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Current</w:t>
            </w:r>
            <w:r w:rsidRPr="00501B53">
              <w:rPr>
                <w:rFonts w:ascii="Arial" w:hAnsi="Arial" w:cs="Arial"/>
                <w:sz w:val="20"/>
                <w:szCs w:val="20"/>
              </w:rPr>
              <w:t xml:space="preserve"> smoker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E52A3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4515073D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52C388B3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9 (24.9)</w:t>
            </w:r>
          </w:p>
          <w:p w14:paraId="32601731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4 (53.5)</w:t>
            </w:r>
          </w:p>
          <w:p w14:paraId="2B667650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2 (21.6)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D5A7CB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6392CA38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1164BE62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5712">
              <w:rPr>
                <w:rFonts w:ascii="Arial" w:hAnsi="Arial" w:cs="Arial"/>
                <w:b/>
                <w:sz w:val="20"/>
                <w:szCs w:val="20"/>
              </w:rPr>
              <w:t>Reference</w:t>
            </w:r>
          </w:p>
          <w:p w14:paraId="60E868A0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5712">
              <w:rPr>
                <w:rFonts w:ascii="Arial" w:hAnsi="Arial" w:cs="Arial"/>
                <w:b/>
                <w:sz w:val="20"/>
                <w:szCs w:val="20"/>
              </w:rPr>
              <w:t>8.3 (-2.3; 20.1), 0.13</w:t>
            </w:r>
          </w:p>
          <w:p w14:paraId="4F02B6B6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852D0">
              <w:rPr>
                <w:rFonts w:ascii="Arial" w:hAnsi="Arial" w:cs="Arial"/>
                <w:b/>
                <w:sz w:val="20"/>
                <w:szCs w:val="20"/>
              </w:rPr>
              <w:t>20.8 (6.5; 37.0), 0.003</w:t>
            </w:r>
          </w:p>
          <w:p w14:paraId="3628563C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5.8 (-81.3; -37.5), 0.0005</w:t>
            </w:r>
          </w:p>
          <w:p w14:paraId="448107C6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 (1.8; 3.1), &lt;0.0001</w:t>
            </w:r>
          </w:p>
          <w:p w14:paraId="251417D0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2.1 (-21.2; -2.0), 0.02</w:t>
            </w:r>
          </w:p>
          <w:p w14:paraId="0EE25B16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.3 (-12.2; -8.3), &lt;0.0001</w:t>
            </w:r>
          </w:p>
          <w:p w14:paraId="1CCD0A46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4 (23.7; 63.9),&lt;0.0001</w:t>
            </w:r>
          </w:p>
          <w:p w14:paraId="010FEA83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4 (-4.5; -2.3), &lt;0.0001</w:t>
            </w:r>
          </w:p>
          <w:p w14:paraId="5AA45737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 (0.3; 0.8), 0.0001</w:t>
            </w:r>
          </w:p>
          <w:p w14:paraId="6DB2B896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 (0.1; 0.3), 0.03</w:t>
            </w:r>
          </w:p>
          <w:p w14:paraId="7C605577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 (-0.4; 0.2), 0.42</w:t>
            </w:r>
          </w:p>
          <w:p w14:paraId="16BBA38E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.4 (-16.0; 2.1), 0.13</w:t>
            </w:r>
          </w:p>
          <w:p w14:paraId="377E32A9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6 (2.8; 25.5), 0.01</w:t>
            </w:r>
          </w:p>
          <w:p w14:paraId="7F6A6072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5 (1.2; 36.5), 0.03</w:t>
            </w:r>
          </w:p>
          <w:p w14:paraId="2F02FA90" w14:textId="77777777" w:rsidR="00624B38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1 (-0.5;21.8), 0.06</w:t>
            </w:r>
          </w:p>
          <w:p w14:paraId="2053379D" w14:textId="77777777" w:rsidR="00624B38" w:rsidRPr="00113BF5" w:rsidRDefault="00624B38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33.5 (18.7; 50.1), &lt;0.0001</w:t>
            </w:r>
          </w:p>
        </w:tc>
      </w:tr>
    </w:tbl>
    <w:p w14:paraId="324C8EF6" w14:textId="77777777" w:rsidR="00624B38" w:rsidRDefault="00624B38" w:rsidP="00624B38">
      <w:pPr>
        <w:spacing w:after="0" w:line="480" w:lineRule="auto"/>
        <w:jc w:val="both"/>
        <w:rPr>
          <w:rFonts w:ascii="Arial" w:hAnsi="Arial" w:cs="Arial"/>
          <w:sz w:val="18"/>
          <w:szCs w:val="18"/>
        </w:rPr>
      </w:pPr>
    </w:p>
    <w:p w14:paraId="3E153D3F" w14:textId="77777777" w:rsidR="00624B38" w:rsidRDefault="00624B38" w:rsidP="00624B38">
      <w:pPr>
        <w:spacing w:after="0" w:line="480" w:lineRule="auto"/>
        <w:jc w:val="both"/>
        <w:rPr>
          <w:rFonts w:ascii="Arial" w:hAnsi="Arial" w:cs="Arial"/>
          <w:sz w:val="18"/>
          <w:szCs w:val="18"/>
        </w:rPr>
      </w:pPr>
      <w:r w:rsidRPr="00113BF5">
        <w:rPr>
          <w:rFonts w:ascii="Arial" w:hAnsi="Arial" w:cs="Arial"/>
          <w:sz w:val="18"/>
          <w:szCs w:val="18"/>
        </w:rPr>
        <w:t>GRS: genetic risk score,</w:t>
      </w:r>
      <w:r>
        <w:rPr>
          <w:rFonts w:ascii="Arial" w:hAnsi="Arial" w:cs="Arial"/>
          <w:sz w:val="18"/>
          <w:szCs w:val="18"/>
        </w:rPr>
        <w:t xml:space="preserve"> </w:t>
      </w:r>
      <w:r w:rsidRPr="00113BF5">
        <w:rPr>
          <w:rFonts w:ascii="Arial" w:hAnsi="Arial" w:cs="Arial"/>
          <w:sz w:val="18"/>
          <w:szCs w:val="18"/>
        </w:rPr>
        <w:t>CAD: coronary artery disease</w:t>
      </w:r>
      <w:r>
        <w:rPr>
          <w:rFonts w:ascii="Arial" w:hAnsi="Arial" w:cs="Arial"/>
          <w:sz w:val="18"/>
          <w:szCs w:val="18"/>
        </w:rPr>
        <w:t>,</w:t>
      </w:r>
      <w:r w:rsidRPr="00113BF5">
        <w:rPr>
          <w:rFonts w:ascii="Arial" w:hAnsi="Arial" w:cs="Arial"/>
          <w:sz w:val="18"/>
          <w:szCs w:val="18"/>
        </w:rPr>
        <w:t xml:space="preserve"> CAC: coronary artery calcification,</w:t>
      </w:r>
      <w:r>
        <w:rPr>
          <w:rFonts w:ascii="Arial" w:hAnsi="Arial" w:cs="Arial"/>
          <w:sz w:val="18"/>
          <w:szCs w:val="18"/>
        </w:rPr>
        <w:t xml:space="preserve"> </w:t>
      </w:r>
      <w:r w:rsidRPr="00113BF5">
        <w:rPr>
          <w:rFonts w:ascii="Arial" w:hAnsi="Arial" w:cs="Arial"/>
          <w:sz w:val="18"/>
          <w:szCs w:val="18"/>
        </w:rPr>
        <w:t xml:space="preserve">CI: confidence interval, medium GRS quartile consists of Q2 and Q3 and high GRS quartile consist of Q4. </w:t>
      </w:r>
      <w:r>
        <w:rPr>
          <w:rFonts w:ascii="Arial" w:hAnsi="Arial" w:cs="Arial"/>
          <w:sz w:val="18"/>
          <w:szCs w:val="18"/>
        </w:rPr>
        <w:t xml:space="preserve">The association between the genetic risk scores and outcome was carried out using linear regression in SAS.  </w:t>
      </w:r>
      <w:r w:rsidRPr="00113BF5">
        <w:rPr>
          <w:rFonts w:ascii="Arial" w:hAnsi="Arial" w:cs="Arial"/>
          <w:sz w:val="18"/>
          <w:szCs w:val="18"/>
        </w:rPr>
        <w:t>Model</w:t>
      </w:r>
      <w:r>
        <w:rPr>
          <w:rFonts w:ascii="Arial" w:hAnsi="Arial" w:cs="Arial"/>
          <w:sz w:val="18"/>
          <w:szCs w:val="18"/>
        </w:rPr>
        <w:t xml:space="preserve"> </w:t>
      </w:r>
      <w:r w:rsidRPr="00113BF5">
        <w:rPr>
          <w:rFonts w:ascii="Arial" w:hAnsi="Arial" w:cs="Arial"/>
          <w:sz w:val="18"/>
          <w:szCs w:val="18"/>
        </w:rPr>
        <w:t>1: adjusted for age, sex and log(CAC</w:t>
      </w:r>
      <w:r w:rsidRPr="0066576B">
        <w:rPr>
          <w:rFonts w:ascii="Arial" w:hAnsi="Arial" w:cs="Arial"/>
          <w:sz w:val="18"/>
          <w:szCs w:val="18"/>
          <w:vertAlign w:val="subscript"/>
        </w:rPr>
        <w:t>b</w:t>
      </w:r>
      <w:r w:rsidRPr="00113BF5">
        <w:rPr>
          <w:rFonts w:ascii="Arial" w:hAnsi="Arial" w:cs="Arial"/>
          <w:sz w:val="18"/>
          <w:szCs w:val="18"/>
        </w:rPr>
        <w:t>+1). Model</w:t>
      </w:r>
      <w:r>
        <w:rPr>
          <w:rFonts w:ascii="Arial" w:hAnsi="Arial" w:cs="Arial"/>
          <w:sz w:val="18"/>
          <w:szCs w:val="18"/>
        </w:rPr>
        <w:t xml:space="preserve"> </w:t>
      </w:r>
      <w:r w:rsidRPr="00113BF5">
        <w:rPr>
          <w:rFonts w:ascii="Arial" w:hAnsi="Arial" w:cs="Arial"/>
          <w:sz w:val="18"/>
          <w:szCs w:val="18"/>
        </w:rPr>
        <w:t xml:space="preserve">2: adjusted for age, sex, </w:t>
      </w:r>
      <w:r w:rsidRPr="00382CDF">
        <w:rPr>
          <w:rFonts w:ascii="Arial" w:hAnsi="Arial" w:cs="Arial"/>
          <w:sz w:val="18"/>
          <w:szCs w:val="18"/>
        </w:rPr>
        <w:t>log(CAC</w:t>
      </w:r>
      <w:r w:rsidRPr="00382CDF">
        <w:rPr>
          <w:rFonts w:ascii="Arial" w:hAnsi="Arial" w:cs="Arial"/>
          <w:sz w:val="18"/>
          <w:szCs w:val="18"/>
          <w:vertAlign w:val="subscript"/>
        </w:rPr>
        <w:t>b</w:t>
      </w:r>
      <w:r w:rsidRPr="00382CDF">
        <w:rPr>
          <w:rFonts w:ascii="Arial" w:hAnsi="Arial" w:cs="Arial"/>
          <w:sz w:val="18"/>
          <w:szCs w:val="18"/>
        </w:rPr>
        <w:t xml:space="preserve">+1) </w:t>
      </w:r>
      <w:r w:rsidRPr="00113BF5">
        <w:rPr>
          <w:rFonts w:ascii="Arial" w:hAnsi="Arial" w:cs="Arial"/>
          <w:sz w:val="18"/>
          <w:szCs w:val="18"/>
        </w:rPr>
        <w:t>and coronary artery disease risk factors (type 2 diabetes, body mass index, soci</w:t>
      </w:r>
      <w:r>
        <w:rPr>
          <w:rFonts w:ascii="Arial" w:hAnsi="Arial" w:cs="Arial"/>
          <w:sz w:val="18"/>
          <w:szCs w:val="18"/>
        </w:rPr>
        <w:t>o</w:t>
      </w:r>
      <w:r w:rsidRPr="00113BF5">
        <w:rPr>
          <w:rFonts w:ascii="Arial" w:hAnsi="Arial" w:cs="Arial"/>
          <w:sz w:val="18"/>
          <w:szCs w:val="18"/>
        </w:rPr>
        <w:t xml:space="preserve"> economic status, systolic blood pressure, smoking, antihypertensive medication, lipid lowering medication, LDL</w:t>
      </w:r>
      <w:r w:rsidRPr="00113BF5">
        <w:rPr>
          <w:rFonts w:ascii="Arial" w:hAnsi="Arial" w:cs="Arial"/>
          <w:sz w:val="18"/>
          <w:szCs w:val="18"/>
          <w:lang w:eastAsia="de-DE"/>
        </w:rPr>
        <w:t>-cholesterol</w:t>
      </w:r>
      <w:r w:rsidRPr="00113BF5">
        <w:rPr>
          <w:rFonts w:ascii="Arial" w:hAnsi="Arial" w:cs="Arial"/>
          <w:sz w:val="18"/>
          <w:szCs w:val="18"/>
        </w:rPr>
        <w:t>, HDL</w:t>
      </w:r>
      <w:r w:rsidRPr="00113BF5">
        <w:rPr>
          <w:rFonts w:ascii="Arial" w:hAnsi="Arial" w:cs="Arial"/>
          <w:sz w:val="18"/>
          <w:szCs w:val="18"/>
          <w:lang w:eastAsia="de-DE"/>
        </w:rPr>
        <w:t>-cholesterol</w:t>
      </w:r>
      <w:r w:rsidRPr="00113BF5">
        <w:rPr>
          <w:rFonts w:ascii="Arial" w:hAnsi="Arial" w:cs="Arial"/>
          <w:sz w:val="18"/>
          <w:szCs w:val="18"/>
        </w:rPr>
        <w:t xml:space="preserve">). </w:t>
      </w:r>
    </w:p>
    <w:p w14:paraId="4FDB7779" w14:textId="77777777" w:rsidR="00624B38" w:rsidRDefault="00624B38" w:rsidP="00624B38">
      <w:pPr>
        <w:rPr>
          <w:rFonts w:ascii="Arial" w:eastAsia="Times New Roman" w:hAnsi="Arial" w:cs="Arial"/>
          <w:color w:val="000000"/>
          <w:sz w:val="16"/>
          <w:szCs w:val="16"/>
          <w:lang w:eastAsia="de-DE"/>
        </w:rPr>
      </w:pPr>
    </w:p>
    <w:p w14:paraId="318331C7" w14:textId="77777777" w:rsidR="00624B38" w:rsidRDefault="00624B38" w:rsidP="00624B38">
      <w:pPr>
        <w:rPr>
          <w:rFonts w:ascii="Arial" w:eastAsia="Times New Roman" w:hAnsi="Arial" w:cs="Arial"/>
          <w:color w:val="000000"/>
          <w:sz w:val="16"/>
          <w:szCs w:val="16"/>
          <w:lang w:eastAsia="de-DE"/>
        </w:rPr>
      </w:pPr>
    </w:p>
    <w:p w14:paraId="11196A73" w14:textId="77777777" w:rsidR="00E47B84" w:rsidRDefault="00E47B84" w:rsidP="00624B38">
      <w:pPr>
        <w:rPr>
          <w:rFonts w:ascii="Arial" w:eastAsia="Times New Roman" w:hAnsi="Arial" w:cs="Arial"/>
          <w:color w:val="000000"/>
          <w:sz w:val="16"/>
          <w:szCs w:val="16"/>
          <w:lang w:eastAsia="de-DE"/>
        </w:rPr>
      </w:pPr>
    </w:p>
    <w:p w14:paraId="17157860" w14:textId="77777777" w:rsidR="00E47B84" w:rsidRDefault="00E47B84" w:rsidP="00624B38">
      <w:pPr>
        <w:rPr>
          <w:rFonts w:ascii="Arial" w:eastAsia="Times New Roman" w:hAnsi="Arial" w:cs="Arial"/>
          <w:color w:val="000000"/>
          <w:sz w:val="16"/>
          <w:szCs w:val="16"/>
          <w:lang w:eastAsia="de-DE"/>
        </w:rPr>
      </w:pPr>
    </w:p>
    <w:p w14:paraId="2DB7B000" w14:textId="77777777" w:rsidR="00E47B84" w:rsidRDefault="00E47B84" w:rsidP="00624B38">
      <w:pPr>
        <w:rPr>
          <w:rFonts w:ascii="Arial" w:eastAsia="Times New Roman" w:hAnsi="Arial" w:cs="Arial"/>
          <w:color w:val="000000"/>
          <w:sz w:val="16"/>
          <w:szCs w:val="16"/>
          <w:lang w:eastAsia="de-DE"/>
        </w:rPr>
      </w:pPr>
    </w:p>
    <w:p w14:paraId="7AE7C185" w14:textId="77777777" w:rsidR="00E47B84" w:rsidRDefault="00E47B84" w:rsidP="00624B38">
      <w:pPr>
        <w:rPr>
          <w:rFonts w:ascii="Arial" w:eastAsia="Times New Roman" w:hAnsi="Arial" w:cs="Arial"/>
          <w:color w:val="000000"/>
          <w:sz w:val="16"/>
          <w:szCs w:val="16"/>
          <w:lang w:eastAsia="de-DE"/>
        </w:rPr>
      </w:pPr>
    </w:p>
    <w:p w14:paraId="27F7FD22" w14:textId="77777777" w:rsidR="00E47B84" w:rsidRDefault="00E47B84" w:rsidP="00624B38">
      <w:pPr>
        <w:rPr>
          <w:rFonts w:ascii="Arial" w:eastAsia="Times New Roman" w:hAnsi="Arial" w:cs="Arial"/>
          <w:color w:val="000000"/>
          <w:sz w:val="16"/>
          <w:szCs w:val="16"/>
          <w:lang w:eastAsia="de-DE"/>
        </w:rPr>
      </w:pPr>
    </w:p>
    <w:p w14:paraId="6FB6D7E4" w14:textId="77777777" w:rsidR="00E47B84" w:rsidRDefault="00E47B84" w:rsidP="00624B38">
      <w:pPr>
        <w:rPr>
          <w:rFonts w:ascii="Arial" w:eastAsia="Times New Roman" w:hAnsi="Arial" w:cs="Arial"/>
          <w:color w:val="000000"/>
          <w:sz w:val="16"/>
          <w:szCs w:val="16"/>
          <w:lang w:eastAsia="de-DE"/>
        </w:rPr>
      </w:pPr>
    </w:p>
    <w:p w14:paraId="54853E29" w14:textId="77777777" w:rsidR="00E47B84" w:rsidRDefault="00E47B84" w:rsidP="00624B38">
      <w:pPr>
        <w:rPr>
          <w:rFonts w:ascii="Arial" w:eastAsia="Times New Roman" w:hAnsi="Arial" w:cs="Arial"/>
          <w:color w:val="000000"/>
          <w:sz w:val="16"/>
          <w:szCs w:val="16"/>
          <w:lang w:eastAsia="de-DE"/>
        </w:rPr>
      </w:pPr>
    </w:p>
    <w:p w14:paraId="16AEA04F" w14:textId="77777777" w:rsidR="00E47B84" w:rsidRDefault="00E47B84" w:rsidP="00624B38">
      <w:pPr>
        <w:rPr>
          <w:rFonts w:ascii="Arial" w:eastAsia="Times New Roman" w:hAnsi="Arial" w:cs="Arial"/>
          <w:color w:val="000000"/>
          <w:sz w:val="16"/>
          <w:szCs w:val="16"/>
          <w:lang w:eastAsia="de-DE"/>
        </w:rPr>
      </w:pPr>
    </w:p>
    <w:p w14:paraId="4448C260" w14:textId="77777777" w:rsidR="00E47B84" w:rsidRDefault="00E47B84" w:rsidP="00624B38">
      <w:pPr>
        <w:rPr>
          <w:rFonts w:ascii="Arial" w:eastAsia="Times New Roman" w:hAnsi="Arial" w:cs="Arial"/>
          <w:color w:val="000000"/>
          <w:sz w:val="16"/>
          <w:szCs w:val="16"/>
          <w:lang w:eastAsia="de-DE"/>
        </w:rPr>
      </w:pPr>
    </w:p>
    <w:p w14:paraId="3655C840" w14:textId="77777777" w:rsidR="00E47B84" w:rsidRDefault="00E47B84" w:rsidP="00624B38">
      <w:pPr>
        <w:rPr>
          <w:rFonts w:ascii="Arial" w:eastAsia="Times New Roman" w:hAnsi="Arial" w:cs="Arial"/>
          <w:color w:val="000000"/>
          <w:sz w:val="16"/>
          <w:szCs w:val="16"/>
          <w:lang w:eastAsia="de-DE"/>
        </w:rPr>
      </w:pPr>
    </w:p>
    <w:p w14:paraId="13EFFDE5" w14:textId="77777777" w:rsidR="00E47B84" w:rsidRDefault="00E47B84" w:rsidP="00624B38">
      <w:pPr>
        <w:rPr>
          <w:rFonts w:ascii="Arial" w:eastAsia="Times New Roman" w:hAnsi="Arial" w:cs="Arial"/>
          <w:color w:val="000000"/>
          <w:sz w:val="16"/>
          <w:szCs w:val="16"/>
          <w:lang w:eastAsia="de-DE"/>
        </w:rPr>
      </w:pPr>
    </w:p>
    <w:p w14:paraId="78EBE7F8" w14:textId="77777777" w:rsidR="00E47B84" w:rsidRDefault="00E47B84" w:rsidP="00624B38">
      <w:pPr>
        <w:rPr>
          <w:rFonts w:ascii="Arial" w:eastAsia="Times New Roman" w:hAnsi="Arial" w:cs="Arial"/>
          <w:color w:val="000000"/>
          <w:sz w:val="16"/>
          <w:szCs w:val="16"/>
          <w:lang w:eastAsia="de-DE"/>
        </w:rPr>
      </w:pPr>
    </w:p>
    <w:p w14:paraId="0D2F14A0" w14:textId="77777777" w:rsidR="0076141A" w:rsidRDefault="0076141A" w:rsidP="00624B38">
      <w:pPr>
        <w:rPr>
          <w:rFonts w:ascii="Arial" w:eastAsia="Times New Roman" w:hAnsi="Arial" w:cs="Arial"/>
          <w:color w:val="000000"/>
          <w:sz w:val="16"/>
          <w:szCs w:val="16"/>
          <w:lang w:eastAsia="de-DE"/>
        </w:rPr>
      </w:pPr>
    </w:p>
    <w:p w14:paraId="6236F798" w14:textId="77777777" w:rsidR="0076141A" w:rsidRDefault="0076141A" w:rsidP="00624B38">
      <w:pPr>
        <w:rPr>
          <w:rFonts w:ascii="Arial" w:eastAsia="Times New Roman" w:hAnsi="Arial" w:cs="Arial"/>
          <w:color w:val="000000"/>
          <w:sz w:val="16"/>
          <w:szCs w:val="16"/>
          <w:lang w:eastAsia="de-DE"/>
        </w:rPr>
      </w:pPr>
    </w:p>
    <w:p w14:paraId="71C56845" w14:textId="77777777" w:rsidR="0076141A" w:rsidRDefault="0076141A" w:rsidP="00624B38">
      <w:pPr>
        <w:rPr>
          <w:rFonts w:ascii="Arial" w:eastAsia="Times New Roman" w:hAnsi="Arial" w:cs="Arial"/>
          <w:color w:val="000000"/>
          <w:sz w:val="16"/>
          <w:szCs w:val="16"/>
          <w:lang w:eastAsia="de-DE"/>
        </w:rPr>
      </w:pPr>
    </w:p>
    <w:p w14:paraId="3D3E080B" w14:textId="77777777" w:rsidR="00624B38" w:rsidRDefault="00624B38" w:rsidP="00624B38">
      <w:pPr>
        <w:spacing w:after="0" w:line="480" w:lineRule="auto"/>
        <w:rPr>
          <w:rFonts w:ascii="Arial" w:hAnsi="Arial" w:cs="Arial"/>
        </w:rPr>
      </w:pPr>
      <w:r w:rsidRPr="002C35B4">
        <w:rPr>
          <w:rFonts w:ascii="Arial" w:eastAsia="Times New Roman" w:hAnsi="Arial" w:cs="Arial"/>
          <w:b/>
        </w:rPr>
        <w:lastRenderedPageBreak/>
        <w:t>Table</w:t>
      </w:r>
      <w:r w:rsidRPr="006553B5">
        <w:rPr>
          <w:rFonts w:ascii="Arial" w:eastAsia="Times New Roman" w:hAnsi="Arial" w:cs="Arial"/>
          <w:b/>
        </w:rPr>
        <w:t xml:space="preserve"> S</w:t>
      </w:r>
      <w:r>
        <w:rPr>
          <w:rFonts w:ascii="Arial" w:eastAsia="Times New Roman" w:hAnsi="Arial" w:cs="Arial"/>
          <w:b/>
        </w:rPr>
        <w:t>6(b)</w:t>
      </w:r>
      <w:r w:rsidRPr="00113BF5">
        <w:rPr>
          <w:rFonts w:ascii="Arial" w:hAnsi="Arial" w:cs="Arial"/>
        </w:rPr>
        <w:t>. Association of the genetic risk score quartiles with</w:t>
      </w:r>
      <w:r>
        <w:rPr>
          <w:rFonts w:ascii="Arial" w:hAnsi="Arial" w:cs="Arial"/>
        </w:rPr>
        <w:t xml:space="preserve"> the</w:t>
      </w:r>
      <w:r w:rsidRPr="00113BF5">
        <w:rPr>
          <w:rFonts w:ascii="Arial" w:hAnsi="Arial" w:cs="Arial"/>
        </w:rPr>
        <w:t xml:space="preserve"> </w:t>
      </w:r>
      <w:r w:rsidRPr="00F564C9">
        <w:rPr>
          <w:rFonts w:ascii="Arial" w:hAnsi="Arial" w:cs="Arial"/>
        </w:rPr>
        <w:t>5-year</w:t>
      </w:r>
      <w:r>
        <w:rPr>
          <w:rFonts w:ascii="Arial" w:hAnsi="Arial" w:cs="Arial"/>
        </w:rPr>
        <w:t xml:space="preserve"> p</w:t>
      </w:r>
      <w:r w:rsidRPr="00113BF5">
        <w:rPr>
          <w:rFonts w:ascii="Arial" w:hAnsi="Arial" w:cs="Arial"/>
        </w:rPr>
        <w:t>rogression of coronary artery calcification</w:t>
      </w:r>
    </w:p>
    <w:tbl>
      <w:tblPr>
        <w:tblStyle w:val="TableGrid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645"/>
        <w:gridCol w:w="4875"/>
      </w:tblGrid>
      <w:tr w:rsidR="00E47B84" w:rsidRPr="00113BF5" w14:paraId="1E481CEC" w14:textId="77777777" w:rsidTr="00E47B84">
        <w:tc>
          <w:tcPr>
            <w:tcW w:w="32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753E8" w14:textId="77777777" w:rsidR="00E47B84" w:rsidRPr="00113BF5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AB0D0" w14:textId="77777777" w:rsidR="00E47B84" w:rsidRPr="004A26D9" w:rsidRDefault="00E47B84" w:rsidP="0066576B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8E0AFC" w14:textId="77777777" w:rsidR="00E47B84" w:rsidRPr="00113BF5" w:rsidRDefault="00E47B84" w:rsidP="006657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26D9">
              <w:rPr>
                <w:rStyle w:val="Emphasis"/>
                <w:rFonts w:ascii="Arial" w:hAnsi="Arial" w:cs="Arial"/>
                <w:bCs/>
                <w:i w:val="0"/>
                <w:sz w:val="18"/>
                <w:szCs w:val="18"/>
              </w:rPr>
              <w:t>Percent change in (CAC+1),</w:t>
            </w:r>
            <w:r>
              <w:rPr>
                <w:rStyle w:val="Emphasis"/>
                <w:rFonts w:ascii="Arial" w:hAnsi="Arial" w:cs="Arial"/>
                <w:bCs/>
                <w:i w:val="0"/>
                <w:sz w:val="18"/>
                <w:szCs w:val="18"/>
              </w:rPr>
              <w:t xml:space="preserve"> </w:t>
            </w:r>
            <w:r w:rsidRPr="004A26D9">
              <w:rPr>
                <w:rStyle w:val="Emphasis"/>
                <w:rFonts w:ascii="Arial" w:hAnsi="Arial" w:cs="Arial"/>
                <w:bCs/>
                <w:i w:val="0"/>
                <w:sz w:val="18"/>
                <w:szCs w:val="18"/>
              </w:rPr>
              <w:t>(95%CI), p-value</w:t>
            </w:r>
          </w:p>
        </w:tc>
      </w:tr>
      <w:tr w:rsidR="00E47B84" w:rsidRPr="00113BF5" w14:paraId="261EE238" w14:textId="77777777" w:rsidTr="00E47B84">
        <w:tc>
          <w:tcPr>
            <w:tcW w:w="3227" w:type="dxa"/>
            <w:tcBorders>
              <w:top w:val="single" w:sz="4" w:space="0" w:color="auto"/>
              <w:right w:val="single" w:sz="4" w:space="0" w:color="auto"/>
            </w:tcBorders>
          </w:tcPr>
          <w:p w14:paraId="4F8A4621" w14:textId="77777777" w:rsidR="00E47B84" w:rsidRPr="00113BF5" w:rsidRDefault="00E47B84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del 1 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B139E8" w14:textId="77777777" w:rsidR="00E47B84" w:rsidRPr="00113BF5" w:rsidRDefault="00E47B84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75" w:type="dxa"/>
            <w:tcBorders>
              <w:top w:val="single" w:sz="4" w:space="0" w:color="auto"/>
              <w:left w:val="single" w:sz="4" w:space="0" w:color="auto"/>
            </w:tcBorders>
          </w:tcPr>
          <w:p w14:paraId="58072B8F" w14:textId="77777777" w:rsidR="00E47B84" w:rsidRPr="00113BF5" w:rsidRDefault="00E47B84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47B84" w:rsidRPr="00113BF5" w14:paraId="6126FCFD" w14:textId="77777777" w:rsidTr="00E47B84">
        <w:tc>
          <w:tcPr>
            <w:tcW w:w="3227" w:type="dxa"/>
            <w:tcBorders>
              <w:bottom w:val="single" w:sz="4" w:space="0" w:color="auto"/>
              <w:right w:val="single" w:sz="4" w:space="0" w:color="auto"/>
            </w:tcBorders>
          </w:tcPr>
          <w:p w14:paraId="09D94CF2" w14:textId="77777777" w:rsidR="00E47B84" w:rsidRDefault="00E47B84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AD</w:t>
            </w:r>
          </w:p>
          <w:p w14:paraId="7069A824" w14:textId="77777777" w:rsidR="00E47B84" w:rsidRPr="0066576B" w:rsidRDefault="00E47B84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576B">
              <w:rPr>
                <w:rFonts w:ascii="Arial" w:hAnsi="Arial" w:cs="Arial"/>
                <w:b/>
                <w:sz w:val="20"/>
                <w:szCs w:val="20"/>
              </w:rPr>
              <w:t>Low GRS Quartile (Q1)</w:t>
            </w:r>
          </w:p>
          <w:p w14:paraId="2064712E" w14:textId="77777777" w:rsidR="00E47B84" w:rsidRPr="0066576B" w:rsidRDefault="00E47B84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576B">
              <w:rPr>
                <w:rFonts w:ascii="Arial" w:hAnsi="Arial" w:cs="Arial"/>
                <w:b/>
                <w:sz w:val="20"/>
                <w:szCs w:val="20"/>
              </w:rPr>
              <w:t xml:space="preserve">Medium GRS Quartile (Q2, Q3) </w:t>
            </w:r>
          </w:p>
          <w:p w14:paraId="4856AE2E" w14:textId="77777777" w:rsidR="00E47B84" w:rsidRDefault="00E47B84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igh GRS Quartile (Q4)</w:t>
            </w:r>
          </w:p>
          <w:p w14:paraId="4064E497" w14:textId="77777777" w:rsidR="00E47B84" w:rsidRPr="00485455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85455">
              <w:rPr>
                <w:rFonts w:ascii="Arial" w:hAnsi="Arial" w:cs="Arial"/>
                <w:sz w:val="20"/>
                <w:szCs w:val="20"/>
              </w:rPr>
              <w:t>Intercept</w:t>
            </w:r>
          </w:p>
          <w:p w14:paraId="79A25270" w14:textId="77777777" w:rsidR="00E47B84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85455">
              <w:rPr>
                <w:rFonts w:ascii="Arial" w:hAnsi="Arial" w:cs="Arial"/>
                <w:sz w:val="20"/>
                <w:szCs w:val="20"/>
              </w:rPr>
              <w:t>Age (years)</w:t>
            </w:r>
          </w:p>
          <w:p w14:paraId="63418DDE" w14:textId="77777777" w:rsidR="00E47B84" w:rsidRPr="00485455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85455">
              <w:rPr>
                <w:rFonts w:ascii="Arial" w:hAnsi="Arial" w:cs="Arial"/>
                <w:sz w:val="20"/>
                <w:szCs w:val="20"/>
              </w:rPr>
              <w:t>Sex</w:t>
            </w:r>
          </w:p>
          <w:p w14:paraId="64EC6F2A" w14:textId="77777777" w:rsidR="00E47B84" w:rsidRPr="00113BF5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85455">
              <w:rPr>
                <w:rFonts w:ascii="Arial" w:hAnsi="Arial" w:cs="Arial"/>
                <w:sz w:val="20"/>
                <w:szCs w:val="20"/>
              </w:rPr>
              <w:t>log(CACb+1)</w:t>
            </w:r>
            <w:r w:rsidRPr="00113BF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17F37" w14:textId="77777777" w:rsidR="00E47B84" w:rsidRPr="0066576B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662A3C77" w14:textId="77777777" w:rsidR="00E47B84" w:rsidRPr="0066576B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576B">
              <w:rPr>
                <w:rFonts w:ascii="Arial" w:hAnsi="Arial" w:cs="Arial"/>
                <w:sz w:val="20"/>
                <w:szCs w:val="20"/>
              </w:rPr>
              <w:t xml:space="preserve">775 (25.0) </w:t>
            </w:r>
          </w:p>
          <w:p w14:paraId="7D5E991D" w14:textId="77777777" w:rsidR="00E47B84" w:rsidRPr="0066576B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576B">
              <w:rPr>
                <w:rFonts w:ascii="Arial" w:hAnsi="Arial" w:cs="Arial"/>
                <w:sz w:val="20"/>
                <w:szCs w:val="20"/>
              </w:rPr>
              <w:t xml:space="preserve">1548 (50.0) </w:t>
            </w:r>
          </w:p>
          <w:p w14:paraId="3124DF5A" w14:textId="77777777" w:rsidR="00E47B84" w:rsidRDefault="00E47B84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576B">
              <w:rPr>
                <w:rFonts w:ascii="Arial" w:hAnsi="Arial" w:cs="Arial"/>
                <w:sz w:val="20"/>
                <w:szCs w:val="20"/>
              </w:rPr>
              <w:t>774 (25.0)</w:t>
            </w:r>
          </w:p>
        </w:tc>
        <w:tc>
          <w:tcPr>
            <w:tcW w:w="4875" w:type="dxa"/>
            <w:tcBorders>
              <w:left w:val="single" w:sz="4" w:space="0" w:color="auto"/>
              <w:bottom w:val="single" w:sz="4" w:space="0" w:color="auto"/>
            </w:tcBorders>
          </w:tcPr>
          <w:p w14:paraId="6E99563C" w14:textId="77777777" w:rsidR="00E47B84" w:rsidRDefault="00E47B84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B8E3423" w14:textId="77777777" w:rsidR="00E47B84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046A1">
              <w:rPr>
                <w:rFonts w:ascii="Arial" w:hAnsi="Arial" w:cs="Arial"/>
                <w:b/>
                <w:sz w:val="20"/>
                <w:szCs w:val="20"/>
              </w:rPr>
              <w:t>Reference</w:t>
            </w:r>
          </w:p>
          <w:p w14:paraId="6972CB66" w14:textId="77777777" w:rsidR="00E47B84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20816">
              <w:rPr>
                <w:rFonts w:ascii="Arial" w:hAnsi="Arial" w:cs="Arial"/>
                <w:b/>
                <w:sz w:val="20"/>
                <w:szCs w:val="20"/>
              </w:rPr>
              <w:t>4.6 (-4.9; 15.0), 0.35</w:t>
            </w:r>
          </w:p>
          <w:p w14:paraId="73F1FA18" w14:textId="77777777" w:rsidR="00E47B84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F586B">
              <w:rPr>
                <w:rFonts w:ascii="Arial" w:hAnsi="Arial" w:cs="Arial"/>
                <w:b/>
                <w:sz w:val="20"/>
                <w:szCs w:val="20"/>
              </w:rPr>
              <w:t>21.2 (8.6; 35.3), 0.0006</w:t>
            </w:r>
          </w:p>
          <w:p w14:paraId="25145618" w14:textId="77777777" w:rsidR="00E47B84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576B">
              <w:rPr>
                <w:rFonts w:ascii="Arial" w:hAnsi="Arial" w:cs="Arial"/>
                <w:sz w:val="20"/>
                <w:szCs w:val="20"/>
              </w:rPr>
              <w:t>-46.2 (-61.4; -25.0),</w:t>
            </w:r>
            <w:r>
              <w:rPr>
                <w:rFonts w:ascii="Arial" w:hAnsi="Arial" w:cs="Arial"/>
                <w:sz w:val="20"/>
                <w:szCs w:val="20"/>
              </w:rPr>
              <w:t xml:space="preserve"> 0.0003</w:t>
            </w:r>
            <w:r w:rsidRPr="0066576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8379570" w14:textId="77777777" w:rsidR="00E47B84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 (2.0; 3.2), &lt;0.0001</w:t>
            </w:r>
          </w:p>
          <w:p w14:paraId="276C9E70" w14:textId="77777777" w:rsidR="00E47B84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8.1 (-24.7; -10.9), &lt;0.0001</w:t>
            </w:r>
          </w:p>
          <w:p w14:paraId="0D0703BC" w14:textId="77777777" w:rsidR="00E47B84" w:rsidRPr="0066576B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2 (-7.0;-3.4), &lt;0.0001</w:t>
            </w:r>
          </w:p>
        </w:tc>
      </w:tr>
      <w:tr w:rsidR="00E47B84" w:rsidRPr="00113BF5" w14:paraId="3F519D14" w14:textId="77777777" w:rsidTr="00E47B84">
        <w:tc>
          <w:tcPr>
            <w:tcW w:w="32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470DE" w14:textId="77777777" w:rsidR="00E47B84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13BF5">
              <w:rPr>
                <w:rFonts w:ascii="Arial" w:hAnsi="Arial" w:cs="Arial"/>
                <w:sz w:val="20"/>
                <w:szCs w:val="20"/>
              </w:rPr>
              <w:t>Model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13BF5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1E2AD143" w14:textId="77777777" w:rsidR="00E47B84" w:rsidRDefault="00E47B84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AD</w:t>
            </w:r>
          </w:p>
          <w:p w14:paraId="6BAABE4B" w14:textId="77777777" w:rsidR="00E47B84" w:rsidRPr="0066576B" w:rsidRDefault="00E47B84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576B">
              <w:rPr>
                <w:rFonts w:ascii="Arial" w:hAnsi="Arial" w:cs="Arial"/>
                <w:b/>
                <w:sz w:val="20"/>
                <w:szCs w:val="20"/>
              </w:rPr>
              <w:t>Low GRS Quartile (Q1)</w:t>
            </w:r>
          </w:p>
          <w:p w14:paraId="105343FA" w14:textId="77777777" w:rsidR="00E47B84" w:rsidRPr="0066576B" w:rsidRDefault="00E47B84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576B">
              <w:rPr>
                <w:rFonts w:ascii="Arial" w:hAnsi="Arial" w:cs="Arial"/>
                <w:b/>
                <w:sz w:val="20"/>
                <w:szCs w:val="20"/>
              </w:rPr>
              <w:t xml:space="preserve">Medium GRS Quartile (Q2, Q3) </w:t>
            </w:r>
          </w:p>
          <w:p w14:paraId="656383B1" w14:textId="77777777" w:rsidR="00E47B84" w:rsidRPr="0066576B" w:rsidRDefault="00E47B84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igh GRS Quartile (Q4)</w:t>
            </w:r>
          </w:p>
          <w:p w14:paraId="35C00E25" w14:textId="77777777" w:rsidR="00E47B84" w:rsidRPr="00485455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85455">
              <w:rPr>
                <w:rFonts w:ascii="Arial" w:hAnsi="Arial" w:cs="Arial"/>
                <w:sz w:val="20"/>
                <w:szCs w:val="20"/>
              </w:rPr>
              <w:t>Intercept</w:t>
            </w:r>
          </w:p>
          <w:p w14:paraId="23EB6A0D" w14:textId="77777777" w:rsidR="00E47B84" w:rsidRPr="00485455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85455">
              <w:rPr>
                <w:rFonts w:ascii="Arial" w:hAnsi="Arial" w:cs="Arial"/>
                <w:sz w:val="20"/>
                <w:szCs w:val="20"/>
              </w:rPr>
              <w:t>Age (years)</w:t>
            </w:r>
          </w:p>
          <w:p w14:paraId="19502893" w14:textId="77777777" w:rsidR="00E47B84" w:rsidRPr="00485455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85455">
              <w:rPr>
                <w:rFonts w:ascii="Arial" w:hAnsi="Arial" w:cs="Arial"/>
                <w:sz w:val="20"/>
                <w:szCs w:val="20"/>
              </w:rPr>
              <w:t>Sex</w:t>
            </w:r>
          </w:p>
          <w:p w14:paraId="33315D8E" w14:textId="77777777" w:rsidR="00E47B84" w:rsidRPr="00485455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85455">
              <w:rPr>
                <w:rFonts w:ascii="Arial" w:hAnsi="Arial" w:cs="Arial"/>
                <w:sz w:val="20"/>
                <w:szCs w:val="20"/>
              </w:rPr>
              <w:t>log(CACb+1)</w:t>
            </w:r>
          </w:p>
          <w:p w14:paraId="07DED560" w14:textId="77777777" w:rsidR="00E47B84" w:rsidRPr="00C137C9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Diabetes</w:t>
            </w:r>
          </w:p>
          <w:p w14:paraId="0AAC6D9D" w14:textId="77777777" w:rsidR="00E47B84" w:rsidRPr="00C137C9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MI</w:t>
            </w:r>
          </w:p>
          <w:p w14:paraId="13F5DA2F" w14:textId="77777777" w:rsidR="00E47B84" w:rsidRPr="00C137C9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stolic blood pressure</w:t>
            </w:r>
          </w:p>
          <w:p w14:paraId="59BFEEC0" w14:textId="77777777" w:rsidR="00E47B84" w:rsidRPr="00501B53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01B53">
              <w:rPr>
                <w:rFonts w:ascii="Arial" w:hAnsi="Arial" w:cs="Arial"/>
                <w:sz w:val="20"/>
                <w:szCs w:val="20"/>
              </w:rPr>
              <w:t>LDL-cholesterol</w:t>
            </w:r>
          </w:p>
          <w:p w14:paraId="33372600" w14:textId="77777777" w:rsidR="00E47B84" w:rsidRPr="00501B53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01B53">
              <w:rPr>
                <w:rFonts w:ascii="Arial" w:hAnsi="Arial" w:cs="Arial"/>
                <w:sz w:val="20"/>
                <w:szCs w:val="20"/>
              </w:rPr>
              <w:t>HDL-cholesterol</w:t>
            </w:r>
          </w:p>
          <w:p w14:paraId="65B99734" w14:textId="77777777" w:rsidR="00E47B84" w:rsidRPr="00501B53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01B53">
              <w:rPr>
                <w:rFonts w:ascii="Arial" w:hAnsi="Arial" w:cs="Arial"/>
                <w:sz w:val="20"/>
                <w:szCs w:val="20"/>
              </w:rPr>
              <w:t>Social economic status</w:t>
            </w:r>
          </w:p>
          <w:p w14:paraId="1BEA917D" w14:textId="77777777" w:rsidR="00E47B84" w:rsidRPr="00501B53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01B53">
              <w:rPr>
                <w:rFonts w:ascii="Arial" w:hAnsi="Arial" w:cs="Arial"/>
                <w:sz w:val="20"/>
                <w:szCs w:val="20"/>
              </w:rPr>
              <w:t>Antihypertensive medication</w:t>
            </w:r>
          </w:p>
          <w:p w14:paraId="10DC3BF5" w14:textId="77777777" w:rsidR="00E47B84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C5033">
              <w:rPr>
                <w:rFonts w:ascii="Arial" w:hAnsi="Arial" w:cs="Arial"/>
                <w:sz w:val="20"/>
                <w:szCs w:val="20"/>
              </w:rPr>
              <w:t>Lipid-lowering medication</w:t>
            </w:r>
          </w:p>
          <w:p w14:paraId="6BF4EDC8" w14:textId="77777777" w:rsidR="00E47B84" w:rsidRPr="00501B53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st</w:t>
            </w:r>
            <w:r w:rsidRPr="00501B53">
              <w:rPr>
                <w:rFonts w:ascii="Arial" w:hAnsi="Arial" w:cs="Arial"/>
                <w:sz w:val="20"/>
                <w:szCs w:val="20"/>
              </w:rPr>
              <w:t xml:space="preserve"> smoker</w:t>
            </w:r>
          </w:p>
          <w:p w14:paraId="2E53124F" w14:textId="77777777" w:rsidR="00E47B84" w:rsidRPr="00113BF5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rrent</w:t>
            </w:r>
            <w:r w:rsidRPr="00501B53">
              <w:rPr>
                <w:rFonts w:ascii="Arial" w:hAnsi="Arial" w:cs="Arial"/>
                <w:sz w:val="20"/>
                <w:szCs w:val="20"/>
              </w:rPr>
              <w:t xml:space="preserve"> smoker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235E5" w14:textId="77777777" w:rsidR="00E47B84" w:rsidRDefault="00E47B84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E0A59D3" w14:textId="77777777" w:rsidR="00E47B84" w:rsidRDefault="00E47B84" w:rsidP="0066576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E24C001" w14:textId="77777777" w:rsidR="00E47B84" w:rsidRPr="0066576B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576B">
              <w:rPr>
                <w:rFonts w:ascii="Arial" w:hAnsi="Arial" w:cs="Arial"/>
                <w:sz w:val="20"/>
                <w:szCs w:val="20"/>
              </w:rPr>
              <w:t>729 (25.3)</w:t>
            </w:r>
          </w:p>
          <w:p w14:paraId="52E6C3B9" w14:textId="77777777" w:rsidR="00E47B84" w:rsidRPr="0066576B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576B">
              <w:rPr>
                <w:rFonts w:ascii="Arial" w:hAnsi="Arial" w:cs="Arial"/>
                <w:sz w:val="20"/>
                <w:szCs w:val="20"/>
              </w:rPr>
              <w:t>1440 (49.9)</w:t>
            </w:r>
          </w:p>
          <w:p w14:paraId="79EF767B" w14:textId="77777777" w:rsidR="00E47B84" w:rsidRPr="0066576B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576B">
              <w:rPr>
                <w:rFonts w:ascii="Arial" w:hAnsi="Arial" w:cs="Arial"/>
                <w:sz w:val="20"/>
                <w:szCs w:val="20"/>
              </w:rPr>
              <w:t>716 (24.8)</w:t>
            </w:r>
          </w:p>
          <w:p w14:paraId="72A14A8F" w14:textId="77777777" w:rsidR="00E47B84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B65626" w14:textId="77777777" w:rsidR="00E47B84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5E13AF91" w14:textId="77777777" w:rsidR="00E47B84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34433D9F" w14:textId="77777777" w:rsidR="00E47B84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24FFE">
              <w:rPr>
                <w:rFonts w:ascii="Arial" w:hAnsi="Arial" w:cs="Arial"/>
                <w:b/>
                <w:sz w:val="20"/>
                <w:szCs w:val="20"/>
              </w:rPr>
              <w:t>Reference</w:t>
            </w:r>
          </w:p>
          <w:p w14:paraId="129FBE7A" w14:textId="77777777" w:rsidR="00E47B84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F69B3">
              <w:rPr>
                <w:rFonts w:ascii="Arial" w:hAnsi="Arial" w:cs="Arial"/>
                <w:b/>
                <w:sz w:val="20"/>
                <w:szCs w:val="20"/>
              </w:rPr>
              <w:t>4.6 (-5.0; 15.2), 0.36</w:t>
            </w:r>
          </w:p>
          <w:p w14:paraId="155B0D43" w14:textId="77777777" w:rsidR="00E47B84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6397B">
              <w:rPr>
                <w:rFonts w:ascii="Arial" w:hAnsi="Arial" w:cs="Arial"/>
                <w:b/>
                <w:sz w:val="20"/>
                <w:szCs w:val="20"/>
              </w:rPr>
              <w:t>19.3 (6.6; 33.5), 0.002</w:t>
            </w:r>
          </w:p>
          <w:p w14:paraId="61188CFE" w14:textId="77777777" w:rsidR="00E47B84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7.4 (-75.7; -25.5), 0.003</w:t>
            </w:r>
          </w:p>
          <w:p w14:paraId="05E5DB52" w14:textId="77777777" w:rsidR="00E47B84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 (1.8; 3.0), &lt;0.0001</w:t>
            </w:r>
          </w:p>
          <w:p w14:paraId="5E1B939B" w14:textId="77777777" w:rsidR="00E47B84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3.4 (-21.8; -4.2), 0.005</w:t>
            </w:r>
          </w:p>
          <w:p w14:paraId="62FA91B3" w14:textId="77777777" w:rsidR="00E47B84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.9 (-8.8; -5), &lt;0.0001</w:t>
            </w:r>
          </w:p>
          <w:p w14:paraId="41B46B8D" w14:textId="77777777" w:rsidR="00E47B84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34.4 (18; 53.1), &lt;0.0001</w:t>
            </w:r>
          </w:p>
          <w:p w14:paraId="418ECCCD" w14:textId="77777777" w:rsidR="00E47B84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5 (-3.5; -1.5), &lt;0.0001</w:t>
            </w:r>
          </w:p>
          <w:p w14:paraId="1E53A061" w14:textId="77777777" w:rsidR="00E47B84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 (0.3; 0.7), &lt;0.0001</w:t>
            </w:r>
          </w:p>
          <w:p w14:paraId="093C5CCB" w14:textId="77777777" w:rsidR="00E47B84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 (0.1; 0.3), 0.001</w:t>
            </w:r>
          </w:p>
          <w:p w14:paraId="6BC08A05" w14:textId="77777777" w:rsidR="00E47B84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 (-0.4; 0.2), 0.38</w:t>
            </w:r>
          </w:p>
          <w:p w14:paraId="547BDD72" w14:textId="77777777" w:rsidR="00E47B84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.7(-15.6; 1), 0.08</w:t>
            </w:r>
          </w:p>
          <w:p w14:paraId="2EEB5387" w14:textId="77777777" w:rsidR="00E47B84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9 (2.0; 22.7), 0.02</w:t>
            </w:r>
          </w:p>
          <w:p w14:paraId="14F03837" w14:textId="77777777" w:rsidR="00E47B84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3 (0.4; 32.4), 0.04</w:t>
            </w:r>
          </w:p>
          <w:p w14:paraId="5EA9451C" w14:textId="77777777" w:rsidR="00E47B84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 (-0.9; 19.5), 0.08</w:t>
            </w:r>
          </w:p>
          <w:p w14:paraId="1ECD26AE" w14:textId="77777777" w:rsidR="00E47B84" w:rsidRPr="00113BF5" w:rsidRDefault="00E47B84" w:rsidP="006657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9 (21.0; 50.3), &lt;0.0001</w:t>
            </w:r>
          </w:p>
        </w:tc>
      </w:tr>
    </w:tbl>
    <w:p w14:paraId="3903E720" w14:textId="77777777" w:rsidR="00624B38" w:rsidRDefault="00624B38" w:rsidP="00624B38">
      <w:pPr>
        <w:spacing w:after="0" w:line="480" w:lineRule="auto"/>
        <w:jc w:val="both"/>
        <w:rPr>
          <w:rFonts w:ascii="Arial" w:hAnsi="Arial" w:cs="Arial"/>
          <w:sz w:val="18"/>
          <w:szCs w:val="18"/>
        </w:rPr>
      </w:pPr>
    </w:p>
    <w:p w14:paraId="65C68ED0" w14:textId="77777777" w:rsidR="00624B38" w:rsidRPr="00582AB5" w:rsidRDefault="00624B38" w:rsidP="00624B38">
      <w:pPr>
        <w:spacing w:after="0" w:line="480" w:lineRule="auto"/>
        <w:jc w:val="both"/>
        <w:rPr>
          <w:rFonts w:ascii="Arial" w:eastAsia="Times New Roman" w:hAnsi="Arial" w:cs="Arial"/>
          <w:color w:val="000000"/>
          <w:sz w:val="16"/>
          <w:szCs w:val="16"/>
          <w:lang w:eastAsia="de-DE"/>
        </w:rPr>
      </w:pPr>
      <w:r w:rsidRPr="00113BF5">
        <w:rPr>
          <w:rFonts w:ascii="Arial" w:hAnsi="Arial" w:cs="Arial"/>
          <w:sz w:val="18"/>
          <w:szCs w:val="18"/>
        </w:rPr>
        <w:t>GRS: genetic risk score, CAD: coronary artery disease</w:t>
      </w:r>
      <w:r>
        <w:rPr>
          <w:rFonts w:ascii="Arial" w:hAnsi="Arial" w:cs="Arial"/>
          <w:sz w:val="18"/>
          <w:szCs w:val="18"/>
        </w:rPr>
        <w:t xml:space="preserve">, </w:t>
      </w:r>
      <w:r w:rsidRPr="00113BF5">
        <w:rPr>
          <w:rFonts w:ascii="Arial" w:hAnsi="Arial" w:cs="Arial"/>
          <w:sz w:val="18"/>
          <w:szCs w:val="18"/>
        </w:rPr>
        <w:t xml:space="preserve">CI: confidence interval, medium GRS quartile consists of Q2 and Q3 and high GRS quartile consist of Q4. </w:t>
      </w:r>
      <w:r>
        <w:rPr>
          <w:rFonts w:ascii="Arial" w:hAnsi="Arial" w:cs="Arial"/>
          <w:sz w:val="18"/>
          <w:szCs w:val="18"/>
        </w:rPr>
        <w:t xml:space="preserve">The association between the genetic risk scores and outcome was carried out using linear regression in SAS.  </w:t>
      </w:r>
      <w:r w:rsidRPr="00113BF5">
        <w:rPr>
          <w:rFonts w:ascii="Arial" w:hAnsi="Arial" w:cs="Arial"/>
          <w:sz w:val="18"/>
          <w:szCs w:val="18"/>
        </w:rPr>
        <w:t>Model</w:t>
      </w:r>
      <w:r>
        <w:rPr>
          <w:rFonts w:ascii="Arial" w:hAnsi="Arial" w:cs="Arial"/>
          <w:sz w:val="18"/>
          <w:szCs w:val="18"/>
        </w:rPr>
        <w:t xml:space="preserve"> </w:t>
      </w:r>
      <w:r w:rsidRPr="00113BF5">
        <w:rPr>
          <w:rFonts w:ascii="Arial" w:hAnsi="Arial" w:cs="Arial"/>
          <w:sz w:val="18"/>
          <w:szCs w:val="18"/>
        </w:rPr>
        <w:t>1: adjusted for age, sex and log(CAC</w:t>
      </w:r>
      <w:r w:rsidRPr="0066576B">
        <w:rPr>
          <w:rFonts w:ascii="Arial" w:hAnsi="Arial" w:cs="Arial"/>
          <w:sz w:val="18"/>
          <w:szCs w:val="18"/>
          <w:vertAlign w:val="subscript"/>
        </w:rPr>
        <w:t>b</w:t>
      </w:r>
      <w:r w:rsidRPr="00113BF5">
        <w:rPr>
          <w:rFonts w:ascii="Arial" w:hAnsi="Arial" w:cs="Arial"/>
          <w:sz w:val="18"/>
          <w:szCs w:val="18"/>
        </w:rPr>
        <w:t>+1). Model</w:t>
      </w:r>
      <w:r>
        <w:rPr>
          <w:rFonts w:ascii="Arial" w:hAnsi="Arial" w:cs="Arial"/>
          <w:sz w:val="18"/>
          <w:szCs w:val="18"/>
        </w:rPr>
        <w:t xml:space="preserve"> </w:t>
      </w:r>
      <w:r w:rsidRPr="00113BF5">
        <w:rPr>
          <w:rFonts w:ascii="Arial" w:hAnsi="Arial" w:cs="Arial"/>
          <w:sz w:val="18"/>
          <w:szCs w:val="18"/>
        </w:rPr>
        <w:t>2: adjusted for age, sex,</w:t>
      </w:r>
      <w:r w:rsidRPr="00053B1D">
        <w:rPr>
          <w:rFonts w:ascii="Arial" w:hAnsi="Arial" w:cs="Arial"/>
          <w:sz w:val="18"/>
          <w:szCs w:val="18"/>
        </w:rPr>
        <w:t xml:space="preserve"> log(CAC</w:t>
      </w:r>
      <w:r w:rsidRPr="00053B1D">
        <w:rPr>
          <w:rFonts w:ascii="Arial" w:hAnsi="Arial" w:cs="Arial"/>
          <w:sz w:val="18"/>
          <w:szCs w:val="18"/>
          <w:vertAlign w:val="subscript"/>
        </w:rPr>
        <w:t>b</w:t>
      </w:r>
      <w:r>
        <w:rPr>
          <w:rFonts w:ascii="Arial" w:hAnsi="Arial" w:cs="Arial"/>
          <w:sz w:val="18"/>
          <w:szCs w:val="18"/>
        </w:rPr>
        <w:t>+</w:t>
      </w:r>
      <w:r w:rsidRPr="00053B1D">
        <w:rPr>
          <w:rFonts w:ascii="Arial" w:hAnsi="Arial" w:cs="Arial"/>
          <w:sz w:val="18"/>
          <w:szCs w:val="18"/>
        </w:rPr>
        <w:t xml:space="preserve">1) </w:t>
      </w:r>
      <w:r w:rsidRPr="00113BF5">
        <w:rPr>
          <w:rFonts w:ascii="Arial" w:hAnsi="Arial" w:cs="Arial"/>
          <w:sz w:val="18"/>
          <w:szCs w:val="18"/>
        </w:rPr>
        <w:t xml:space="preserve">and </w:t>
      </w:r>
      <w:r>
        <w:rPr>
          <w:rFonts w:ascii="Arial" w:hAnsi="Arial" w:cs="Arial"/>
          <w:sz w:val="18"/>
          <w:szCs w:val="18"/>
        </w:rPr>
        <w:t>CAD</w:t>
      </w:r>
      <w:r w:rsidRPr="00113BF5">
        <w:rPr>
          <w:rFonts w:ascii="Arial" w:hAnsi="Arial" w:cs="Arial"/>
          <w:sz w:val="18"/>
          <w:szCs w:val="18"/>
        </w:rPr>
        <w:t xml:space="preserve"> risk factors (type 2 diabetes, body mass index, soci</w:t>
      </w:r>
      <w:r>
        <w:rPr>
          <w:rFonts w:ascii="Arial" w:hAnsi="Arial" w:cs="Arial"/>
          <w:sz w:val="18"/>
          <w:szCs w:val="18"/>
        </w:rPr>
        <w:t>o</w:t>
      </w:r>
      <w:r w:rsidRPr="00113BF5">
        <w:rPr>
          <w:rFonts w:ascii="Arial" w:hAnsi="Arial" w:cs="Arial"/>
          <w:sz w:val="18"/>
          <w:szCs w:val="18"/>
        </w:rPr>
        <w:t xml:space="preserve"> economic status, systolic blood pressure, smoking, antihypertensive medication, lipid lowering medication, LDL</w:t>
      </w:r>
      <w:r w:rsidRPr="00113BF5">
        <w:rPr>
          <w:rFonts w:ascii="Arial" w:hAnsi="Arial" w:cs="Arial"/>
          <w:sz w:val="18"/>
          <w:szCs w:val="18"/>
          <w:lang w:eastAsia="de-DE"/>
        </w:rPr>
        <w:t>-cholesterol</w:t>
      </w:r>
      <w:r w:rsidRPr="00113BF5">
        <w:rPr>
          <w:rFonts w:ascii="Arial" w:hAnsi="Arial" w:cs="Arial"/>
          <w:sz w:val="18"/>
          <w:szCs w:val="18"/>
        </w:rPr>
        <w:t>, HDL</w:t>
      </w:r>
      <w:r w:rsidRPr="00113BF5">
        <w:rPr>
          <w:rFonts w:ascii="Arial" w:hAnsi="Arial" w:cs="Arial"/>
          <w:sz w:val="18"/>
          <w:szCs w:val="18"/>
          <w:lang w:eastAsia="de-DE"/>
        </w:rPr>
        <w:t>-cholesterol</w:t>
      </w:r>
      <w:r w:rsidRPr="00113BF5">
        <w:rPr>
          <w:rFonts w:ascii="Arial" w:hAnsi="Arial" w:cs="Arial"/>
          <w:sz w:val="18"/>
          <w:szCs w:val="18"/>
        </w:rPr>
        <w:t xml:space="preserve">). </w:t>
      </w:r>
    </w:p>
    <w:p w14:paraId="0D61B9C0" w14:textId="77777777" w:rsidR="00576EAB" w:rsidRPr="00582AB5" w:rsidRDefault="00576EAB" w:rsidP="00500C20">
      <w:pPr>
        <w:rPr>
          <w:rFonts w:ascii="Arial" w:eastAsia="Times New Roman" w:hAnsi="Arial" w:cs="Arial"/>
          <w:color w:val="000000"/>
          <w:sz w:val="16"/>
          <w:szCs w:val="16"/>
          <w:lang w:eastAsia="de-DE"/>
        </w:rPr>
      </w:pPr>
    </w:p>
    <w:sectPr w:rsidR="00576EAB" w:rsidRPr="00582AB5" w:rsidSect="00111C8D">
      <w:footerReference w:type="default" r:id="rId7"/>
      <w:pgSz w:w="15840" w:h="12240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F5484A" w14:textId="77777777" w:rsidR="00DD19DF" w:rsidRDefault="00DD19DF" w:rsidP="00E67187">
      <w:pPr>
        <w:spacing w:after="0" w:line="240" w:lineRule="auto"/>
      </w:pPr>
      <w:r>
        <w:separator/>
      </w:r>
    </w:p>
  </w:endnote>
  <w:endnote w:type="continuationSeparator" w:id="0">
    <w:p w14:paraId="3AE8A00D" w14:textId="77777777" w:rsidR="00DD19DF" w:rsidRDefault="00DD19DF" w:rsidP="00E671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77342770"/>
      <w:docPartObj>
        <w:docPartGallery w:val="Page Numbers (Bottom of Page)"/>
        <w:docPartUnique/>
      </w:docPartObj>
    </w:sdtPr>
    <w:sdtEndPr/>
    <w:sdtContent>
      <w:p w14:paraId="13822520" w14:textId="77777777" w:rsidR="00BC1B9F" w:rsidRDefault="00BC1B9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04B56" w:rsidRPr="00C04B56">
          <w:rPr>
            <w:noProof/>
            <w:lang w:val="de-DE"/>
          </w:rPr>
          <w:t>1</w:t>
        </w:r>
        <w:r>
          <w:fldChar w:fldCharType="end"/>
        </w:r>
      </w:p>
    </w:sdtContent>
  </w:sdt>
  <w:p w14:paraId="02D70130" w14:textId="77777777" w:rsidR="00BC1B9F" w:rsidRDefault="00BC1B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0D8E59" w14:textId="77777777" w:rsidR="00DD19DF" w:rsidRDefault="00DD19DF" w:rsidP="00E67187">
      <w:pPr>
        <w:spacing w:after="0" w:line="240" w:lineRule="auto"/>
      </w:pPr>
      <w:r>
        <w:separator/>
      </w:r>
    </w:p>
  </w:footnote>
  <w:footnote w:type="continuationSeparator" w:id="0">
    <w:p w14:paraId="702EA34B" w14:textId="77777777" w:rsidR="00DD19DF" w:rsidRDefault="00DD19DF" w:rsidP="00E671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6501"/>
    <w:rsid w:val="000054A8"/>
    <w:rsid w:val="00010092"/>
    <w:rsid w:val="000352BB"/>
    <w:rsid w:val="000452C4"/>
    <w:rsid w:val="00047A68"/>
    <w:rsid w:val="0005097A"/>
    <w:rsid w:val="00050DD7"/>
    <w:rsid w:val="00051D61"/>
    <w:rsid w:val="00053B1D"/>
    <w:rsid w:val="000612B1"/>
    <w:rsid w:val="00062E99"/>
    <w:rsid w:val="00064DDC"/>
    <w:rsid w:val="00071CCF"/>
    <w:rsid w:val="00082472"/>
    <w:rsid w:val="00085B48"/>
    <w:rsid w:val="00085B54"/>
    <w:rsid w:val="00090881"/>
    <w:rsid w:val="00090E18"/>
    <w:rsid w:val="00094715"/>
    <w:rsid w:val="0009774F"/>
    <w:rsid w:val="00097DE5"/>
    <w:rsid w:val="000A1EA7"/>
    <w:rsid w:val="000A4098"/>
    <w:rsid w:val="000A7995"/>
    <w:rsid w:val="000B2A69"/>
    <w:rsid w:val="000B4250"/>
    <w:rsid w:val="000C1E8D"/>
    <w:rsid w:val="000C281E"/>
    <w:rsid w:val="000C6200"/>
    <w:rsid w:val="000D2857"/>
    <w:rsid w:val="000D4AC0"/>
    <w:rsid w:val="000E2725"/>
    <w:rsid w:val="000E2996"/>
    <w:rsid w:val="000E5E2E"/>
    <w:rsid w:val="000F04CD"/>
    <w:rsid w:val="00110437"/>
    <w:rsid w:val="00111C8D"/>
    <w:rsid w:val="0011646C"/>
    <w:rsid w:val="00121AD1"/>
    <w:rsid w:val="001259D0"/>
    <w:rsid w:val="00127AD3"/>
    <w:rsid w:val="0013426C"/>
    <w:rsid w:val="00136E3A"/>
    <w:rsid w:val="001453FD"/>
    <w:rsid w:val="0014715F"/>
    <w:rsid w:val="00153623"/>
    <w:rsid w:val="00154431"/>
    <w:rsid w:val="00160BC7"/>
    <w:rsid w:val="001736FA"/>
    <w:rsid w:val="001805C3"/>
    <w:rsid w:val="00185AAC"/>
    <w:rsid w:val="001968C8"/>
    <w:rsid w:val="00197EB8"/>
    <w:rsid w:val="001B1CE3"/>
    <w:rsid w:val="001B259E"/>
    <w:rsid w:val="001B34A6"/>
    <w:rsid w:val="001D3EFE"/>
    <w:rsid w:val="001D56A0"/>
    <w:rsid w:val="001D579C"/>
    <w:rsid w:val="001D5F28"/>
    <w:rsid w:val="001D7666"/>
    <w:rsid w:val="001E112C"/>
    <w:rsid w:val="001E4C16"/>
    <w:rsid w:val="001E5E5B"/>
    <w:rsid w:val="001F0557"/>
    <w:rsid w:val="002071A4"/>
    <w:rsid w:val="00212D4F"/>
    <w:rsid w:val="002130AF"/>
    <w:rsid w:val="00213B0C"/>
    <w:rsid w:val="002478B6"/>
    <w:rsid w:val="002507A8"/>
    <w:rsid w:val="0025103D"/>
    <w:rsid w:val="0025449B"/>
    <w:rsid w:val="002552AE"/>
    <w:rsid w:val="00260A16"/>
    <w:rsid w:val="00266E3A"/>
    <w:rsid w:val="00267BF5"/>
    <w:rsid w:val="00274FA6"/>
    <w:rsid w:val="00276D9D"/>
    <w:rsid w:val="00281E89"/>
    <w:rsid w:val="002853D4"/>
    <w:rsid w:val="00285712"/>
    <w:rsid w:val="00290A25"/>
    <w:rsid w:val="00293D2B"/>
    <w:rsid w:val="002A3188"/>
    <w:rsid w:val="002A7545"/>
    <w:rsid w:val="002B245A"/>
    <w:rsid w:val="002B4116"/>
    <w:rsid w:val="002C0760"/>
    <w:rsid w:val="002C35B4"/>
    <w:rsid w:val="002C4903"/>
    <w:rsid w:val="002C5BD9"/>
    <w:rsid w:val="002C721A"/>
    <w:rsid w:val="002D0A84"/>
    <w:rsid w:val="002D1E54"/>
    <w:rsid w:val="002D52C9"/>
    <w:rsid w:val="002D7E2A"/>
    <w:rsid w:val="002E1808"/>
    <w:rsid w:val="002E7BBF"/>
    <w:rsid w:val="002F5089"/>
    <w:rsid w:val="002F73D2"/>
    <w:rsid w:val="002F7915"/>
    <w:rsid w:val="00301CD5"/>
    <w:rsid w:val="00302EC2"/>
    <w:rsid w:val="00303427"/>
    <w:rsid w:val="00307CFB"/>
    <w:rsid w:val="003116DC"/>
    <w:rsid w:val="00316B9E"/>
    <w:rsid w:val="003226B8"/>
    <w:rsid w:val="00327FD1"/>
    <w:rsid w:val="00331116"/>
    <w:rsid w:val="00341867"/>
    <w:rsid w:val="00352879"/>
    <w:rsid w:val="00356B0C"/>
    <w:rsid w:val="00356E7F"/>
    <w:rsid w:val="00363146"/>
    <w:rsid w:val="00365493"/>
    <w:rsid w:val="00370ADE"/>
    <w:rsid w:val="0037531E"/>
    <w:rsid w:val="00377ECF"/>
    <w:rsid w:val="00380C5C"/>
    <w:rsid w:val="003822B7"/>
    <w:rsid w:val="00382CDF"/>
    <w:rsid w:val="00385E8F"/>
    <w:rsid w:val="0039341B"/>
    <w:rsid w:val="0039727B"/>
    <w:rsid w:val="003978D4"/>
    <w:rsid w:val="003B5585"/>
    <w:rsid w:val="003C73DB"/>
    <w:rsid w:val="003D3C88"/>
    <w:rsid w:val="003D4C8F"/>
    <w:rsid w:val="003D6601"/>
    <w:rsid w:val="003E0D73"/>
    <w:rsid w:val="003E0F8A"/>
    <w:rsid w:val="003E3930"/>
    <w:rsid w:val="003E49FB"/>
    <w:rsid w:val="003E5E0E"/>
    <w:rsid w:val="004011CA"/>
    <w:rsid w:val="00402C15"/>
    <w:rsid w:val="00404B65"/>
    <w:rsid w:val="00410E45"/>
    <w:rsid w:val="0041101E"/>
    <w:rsid w:val="00412FCF"/>
    <w:rsid w:val="004237A6"/>
    <w:rsid w:val="00424359"/>
    <w:rsid w:val="00441BE7"/>
    <w:rsid w:val="004465AA"/>
    <w:rsid w:val="00451660"/>
    <w:rsid w:val="004527F4"/>
    <w:rsid w:val="004564C0"/>
    <w:rsid w:val="00462084"/>
    <w:rsid w:val="00465A77"/>
    <w:rsid w:val="004677B1"/>
    <w:rsid w:val="004814B8"/>
    <w:rsid w:val="00484BCA"/>
    <w:rsid w:val="00485455"/>
    <w:rsid w:val="004942C9"/>
    <w:rsid w:val="0049629D"/>
    <w:rsid w:val="0049635A"/>
    <w:rsid w:val="004A10E1"/>
    <w:rsid w:val="004A26D9"/>
    <w:rsid w:val="004A42C8"/>
    <w:rsid w:val="004A4B18"/>
    <w:rsid w:val="004A6634"/>
    <w:rsid w:val="004B3862"/>
    <w:rsid w:val="004C5033"/>
    <w:rsid w:val="004C6550"/>
    <w:rsid w:val="004C7614"/>
    <w:rsid w:val="004E18DD"/>
    <w:rsid w:val="004E24E4"/>
    <w:rsid w:val="004F3D42"/>
    <w:rsid w:val="004F6461"/>
    <w:rsid w:val="0050018E"/>
    <w:rsid w:val="00500C20"/>
    <w:rsid w:val="00501B53"/>
    <w:rsid w:val="00511851"/>
    <w:rsid w:val="005129D7"/>
    <w:rsid w:val="00516007"/>
    <w:rsid w:val="005237F6"/>
    <w:rsid w:val="00531A92"/>
    <w:rsid w:val="0053595E"/>
    <w:rsid w:val="00542049"/>
    <w:rsid w:val="00545F12"/>
    <w:rsid w:val="00550528"/>
    <w:rsid w:val="005518EF"/>
    <w:rsid w:val="00552E45"/>
    <w:rsid w:val="00553385"/>
    <w:rsid w:val="005554F6"/>
    <w:rsid w:val="00556CFF"/>
    <w:rsid w:val="005600CF"/>
    <w:rsid w:val="00566360"/>
    <w:rsid w:val="005702A0"/>
    <w:rsid w:val="00573FF5"/>
    <w:rsid w:val="0057683C"/>
    <w:rsid w:val="00576EAB"/>
    <w:rsid w:val="00581C32"/>
    <w:rsid w:val="00582AB5"/>
    <w:rsid w:val="00585DD7"/>
    <w:rsid w:val="00586377"/>
    <w:rsid w:val="00590906"/>
    <w:rsid w:val="00597B61"/>
    <w:rsid w:val="005A1C38"/>
    <w:rsid w:val="005C1489"/>
    <w:rsid w:val="005C2392"/>
    <w:rsid w:val="005C5AC4"/>
    <w:rsid w:val="005D00EC"/>
    <w:rsid w:val="005E0185"/>
    <w:rsid w:val="005E0312"/>
    <w:rsid w:val="005F03E0"/>
    <w:rsid w:val="006031A0"/>
    <w:rsid w:val="00612EBD"/>
    <w:rsid w:val="00614150"/>
    <w:rsid w:val="0061773C"/>
    <w:rsid w:val="006205E5"/>
    <w:rsid w:val="00622F6D"/>
    <w:rsid w:val="006248A0"/>
    <w:rsid w:val="00624B38"/>
    <w:rsid w:val="00634D38"/>
    <w:rsid w:val="00642054"/>
    <w:rsid w:val="006426E6"/>
    <w:rsid w:val="00644F02"/>
    <w:rsid w:val="00654F75"/>
    <w:rsid w:val="006553B5"/>
    <w:rsid w:val="00677A21"/>
    <w:rsid w:val="00680498"/>
    <w:rsid w:val="006907DE"/>
    <w:rsid w:val="00693815"/>
    <w:rsid w:val="00693B77"/>
    <w:rsid w:val="00693C70"/>
    <w:rsid w:val="00694D5C"/>
    <w:rsid w:val="006960F5"/>
    <w:rsid w:val="006A30A9"/>
    <w:rsid w:val="006A51D4"/>
    <w:rsid w:val="006A7314"/>
    <w:rsid w:val="006A7ECA"/>
    <w:rsid w:val="006B1DB1"/>
    <w:rsid w:val="006D46C7"/>
    <w:rsid w:val="006D699D"/>
    <w:rsid w:val="006D6C37"/>
    <w:rsid w:val="006E0BD9"/>
    <w:rsid w:val="006E11B3"/>
    <w:rsid w:val="006E60C4"/>
    <w:rsid w:val="006F0545"/>
    <w:rsid w:val="006F37E1"/>
    <w:rsid w:val="0071226E"/>
    <w:rsid w:val="00723D2C"/>
    <w:rsid w:val="00724699"/>
    <w:rsid w:val="00732537"/>
    <w:rsid w:val="0073679C"/>
    <w:rsid w:val="00745710"/>
    <w:rsid w:val="00753CCA"/>
    <w:rsid w:val="007549E1"/>
    <w:rsid w:val="00757ED5"/>
    <w:rsid w:val="0076141A"/>
    <w:rsid w:val="00762ECB"/>
    <w:rsid w:val="0077537D"/>
    <w:rsid w:val="007951CC"/>
    <w:rsid w:val="007963E2"/>
    <w:rsid w:val="007A66B8"/>
    <w:rsid w:val="007A7921"/>
    <w:rsid w:val="007A7EE7"/>
    <w:rsid w:val="007B2C21"/>
    <w:rsid w:val="007C1C18"/>
    <w:rsid w:val="007C1EDE"/>
    <w:rsid w:val="007D5BAF"/>
    <w:rsid w:val="007E1F3D"/>
    <w:rsid w:val="007E6759"/>
    <w:rsid w:val="007F3DBF"/>
    <w:rsid w:val="007F7E5F"/>
    <w:rsid w:val="00800D49"/>
    <w:rsid w:val="00803943"/>
    <w:rsid w:val="0080602A"/>
    <w:rsid w:val="00811C87"/>
    <w:rsid w:val="00816DB3"/>
    <w:rsid w:val="00825E4F"/>
    <w:rsid w:val="00833605"/>
    <w:rsid w:val="0084027D"/>
    <w:rsid w:val="00844E71"/>
    <w:rsid w:val="008464BB"/>
    <w:rsid w:val="0086143C"/>
    <w:rsid w:val="00862BF7"/>
    <w:rsid w:val="0086411E"/>
    <w:rsid w:val="00871BBB"/>
    <w:rsid w:val="00875129"/>
    <w:rsid w:val="0089355B"/>
    <w:rsid w:val="00896D59"/>
    <w:rsid w:val="008A5860"/>
    <w:rsid w:val="008A6879"/>
    <w:rsid w:val="008B0AA5"/>
    <w:rsid w:val="008B7344"/>
    <w:rsid w:val="008B77C8"/>
    <w:rsid w:val="008C01C9"/>
    <w:rsid w:val="008C2A28"/>
    <w:rsid w:val="008C5C7F"/>
    <w:rsid w:val="008D0AA5"/>
    <w:rsid w:val="008D75CB"/>
    <w:rsid w:val="00900AB4"/>
    <w:rsid w:val="00903175"/>
    <w:rsid w:val="0090425E"/>
    <w:rsid w:val="009122EC"/>
    <w:rsid w:val="00913661"/>
    <w:rsid w:val="009151D4"/>
    <w:rsid w:val="00927B18"/>
    <w:rsid w:val="00930B50"/>
    <w:rsid w:val="009315EA"/>
    <w:rsid w:val="00931BE4"/>
    <w:rsid w:val="00931C34"/>
    <w:rsid w:val="0093352E"/>
    <w:rsid w:val="00936A36"/>
    <w:rsid w:val="00941C94"/>
    <w:rsid w:val="009506C9"/>
    <w:rsid w:val="009676D3"/>
    <w:rsid w:val="0097469A"/>
    <w:rsid w:val="00976035"/>
    <w:rsid w:val="00985390"/>
    <w:rsid w:val="00987033"/>
    <w:rsid w:val="009907C8"/>
    <w:rsid w:val="00992101"/>
    <w:rsid w:val="00994026"/>
    <w:rsid w:val="009A2184"/>
    <w:rsid w:val="009B0127"/>
    <w:rsid w:val="009B6CA2"/>
    <w:rsid w:val="009D0925"/>
    <w:rsid w:val="009D17C4"/>
    <w:rsid w:val="009E5753"/>
    <w:rsid w:val="009F5437"/>
    <w:rsid w:val="009F5B90"/>
    <w:rsid w:val="00A05019"/>
    <w:rsid w:val="00A13059"/>
    <w:rsid w:val="00A24DD2"/>
    <w:rsid w:val="00A449A1"/>
    <w:rsid w:val="00A539DC"/>
    <w:rsid w:val="00A62BBD"/>
    <w:rsid w:val="00A6529B"/>
    <w:rsid w:val="00A65A1A"/>
    <w:rsid w:val="00A66DC2"/>
    <w:rsid w:val="00A720E4"/>
    <w:rsid w:val="00A819BE"/>
    <w:rsid w:val="00A848D8"/>
    <w:rsid w:val="00A85FD5"/>
    <w:rsid w:val="00A86501"/>
    <w:rsid w:val="00A97437"/>
    <w:rsid w:val="00AA4070"/>
    <w:rsid w:val="00AA6900"/>
    <w:rsid w:val="00AB33C0"/>
    <w:rsid w:val="00AB556E"/>
    <w:rsid w:val="00AB6D33"/>
    <w:rsid w:val="00AC1E7F"/>
    <w:rsid w:val="00AC3164"/>
    <w:rsid w:val="00AC4AF5"/>
    <w:rsid w:val="00AD16C0"/>
    <w:rsid w:val="00AD3803"/>
    <w:rsid w:val="00AE0073"/>
    <w:rsid w:val="00AE2BE1"/>
    <w:rsid w:val="00AE7B34"/>
    <w:rsid w:val="00AF32E2"/>
    <w:rsid w:val="00AF3C03"/>
    <w:rsid w:val="00AF4026"/>
    <w:rsid w:val="00AF4300"/>
    <w:rsid w:val="00AF761A"/>
    <w:rsid w:val="00B00BD9"/>
    <w:rsid w:val="00B0322A"/>
    <w:rsid w:val="00B04205"/>
    <w:rsid w:val="00B04B1F"/>
    <w:rsid w:val="00B04F22"/>
    <w:rsid w:val="00B1109A"/>
    <w:rsid w:val="00B130A2"/>
    <w:rsid w:val="00B172FC"/>
    <w:rsid w:val="00B464EC"/>
    <w:rsid w:val="00B50357"/>
    <w:rsid w:val="00B53FD8"/>
    <w:rsid w:val="00B5782C"/>
    <w:rsid w:val="00B7204C"/>
    <w:rsid w:val="00B7311E"/>
    <w:rsid w:val="00B800AD"/>
    <w:rsid w:val="00B82857"/>
    <w:rsid w:val="00B82FE0"/>
    <w:rsid w:val="00B9204E"/>
    <w:rsid w:val="00B950A0"/>
    <w:rsid w:val="00B961BB"/>
    <w:rsid w:val="00BA51E9"/>
    <w:rsid w:val="00BA677F"/>
    <w:rsid w:val="00BB0118"/>
    <w:rsid w:val="00BC1B9F"/>
    <w:rsid w:val="00BC3EAC"/>
    <w:rsid w:val="00BC5C86"/>
    <w:rsid w:val="00BC6487"/>
    <w:rsid w:val="00BD300C"/>
    <w:rsid w:val="00BD51DE"/>
    <w:rsid w:val="00BD7335"/>
    <w:rsid w:val="00BE16C5"/>
    <w:rsid w:val="00BF0C7A"/>
    <w:rsid w:val="00BF2C70"/>
    <w:rsid w:val="00BF2DC3"/>
    <w:rsid w:val="00BF307D"/>
    <w:rsid w:val="00BF4698"/>
    <w:rsid w:val="00BF50CF"/>
    <w:rsid w:val="00BF5604"/>
    <w:rsid w:val="00C0086C"/>
    <w:rsid w:val="00C04765"/>
    <w:rsid w:val="00C04B56"/>
    <w:rsid w:val="00C10CD0"/>
    <w:rsid w:val="00C137C9"/>
    <w:rsid w:val="00C25328"/>
    <w:rsid w:val="00C255A9"/>
    <w:rsid w:val="00C256A3"/>
    <w:rsid w:val="00C268BC"/>
    <w:rsid w:val="00C335E2"/>
    <w:rsid w:val="00C41B43"/>
    <w:rsid w:val="00C43B9E"/>
    <w:rsid w:val="00C44139"/>
    <w:rsid w:val="00C4484A"/>
    <w:rsid w:val="00C5056D"/>
    <w:rsid w:val="00C55134"/>
    <w:rsid w:val="00C62B11"/>
    <w:rsid w:val="00C6712D"/>
    <w:rsid w:val="00C7080B"/>
    <w:rsid w:val="00C731CC"/>
    <w:rsid w:val="00C818E0"/>
    <w:rsid w:val="00C8723D"/>
    <w:rsid w:val="00C944CA"/>
    <w:rsid w:val="00C94BAA"/>
    <w:rsid w:val="00CA3667"/>
    <w:rsid w:val="00CB0ADC"/>
    <w:rsid w:val="00CB2A2F"/>
    <w:rsid w:val="00CB6006"/>
    <w:rsid w:val="00CC491C"/>
    <w:rsid w:val="00CD2C48"/>
    <w:rsid w:val="00CD5536"/>
    <w:rsid w:val="00CD76C7"/>
    <w:rsid w:val="00CE7CFB"/>
    <w:rsid w:val="00CF1A7F"/>
    <w:rsid w:val="00CF538F"/>
    <w:rsid w:val="00D04332"/>
    <w:rsid w:val="00D1012A"/>
    <w:rsid w:val="00D164DA"/>
    <w:rsid w:val="00D203DB"/>
    <w:rsid w:val="00D354D1"/>
    <w:rsid w:val="00D43CC6"/>
    <w:rsid w:val="00D4538D"/>
    <w:rsid w:val="00D5561F"/>
    <w:rsid w:val="00D5614B"/>
    <w:rsid w:val="00D57BD3"/>
    <w:rsid w:val="00D60A49"/>
    <w:rsid w:val="00D61BAE"/>
    <w:rsid w:val="00D639EE"/>
    <w:rsid w:val="00D72A36"/>
    <w:rsid w:val="00D733B4"/>
    <w:rsid w:val="00D75384"/>
    <w:rsid w:val="00D871B6"/>
    <w:rsid w:val="00D87CDC"/>
    <w:rsid w:val="00D96203"/>
    <w:rsid w:val="00D96482"/>
    <w:rsid w:val="00D96C40"/>
    <w:rsid w:val="00D978D9"/>
    <w:rsid w:val="00D97B0C"/>
    <w:rsid w:val="00DA105B"/>
    <w:rsid w:val="00DA2ECA"/>
    <w:rsid w:val="00DA41D7"/>
    <w:rsid w:val="00DB07C3"/>
    <w:rsid w:val="00DB0D79"/>
    <w:rsid w:val="00DD19DF"/>
    <w:rsid w:val="00DD368F"/>
    <w:rsid w:val="00DF23BE"/>
    <w:rsid w:val="00E11DBA"/>
    <w:rsid w:val="00E16850"/>
    <w:rsid w:val="00E21A62"/>
    <w:rsid w:val="00E25BD1"/>
    <w:rsid w:val="00E35244"/>
    <w:rsid w:val="00E36A1C"/>
    <w:rsid w:val="00E41925"/>
    <w:rsid w:val="00E47B84"/>
    <w:rsid w:val="00E519DC"/>
    <w:rsid w:val="00E55777"/>
    <w:rsid w:val="00E55EBF"/>
    <w:rsid w:val="00E67187"/>
    <w:rsid w:val="00E719A8"/>
    <w:rsid w:val="00E82927"/>
    <w:rsid w:val="00E87AA0"/>
    <w:rsid w:val="00E93B39"/>
    <w:rsid w:val="00E957D8"/>
    <w:rsid w:val="00EB2A33"/>
    <w:rsid w:val="00EB2D5F"/>
    <w:rsid w:val="00EB4DB2"/>
    <w:rsid w:val="00EB5905"/>
    <w:rsid w:val="00EB7F94"/>
    <w:rsid w:val="00EC441D"/>
    <w:rsid w:val="00EC5146"/>
    <w:rsid w:val="00ED51A1"/>
    <w:rsid w:val="00ED551F"/>
    <w:rsid w:val="00ED6495"/>
    <w:rsid w:val="00EE1CB7"/>
    <w:rsid w:val="00EE2410"/>
    <w:rsid w:val="00EE66D7"/>
    <w:rsid w:val="00EF0B9B"/>
    <w:rsid w:val="00F033D9"/>
    <w:rsid w:val="00F1264A"/>
    <w:rsid w:val="00F14838"/>
    <w:rsid w:val="00F37C82"/>
    <w:rsid w:val="00F45CE7"/>
    <w:rsid w:val="00F50EA2"/>
    <w:rsid w:val="00F520B1"/>
    <w:rsid w:val="00F6207D"/>
    <w:rsid w:val="00F6759D"/>
    <w:rsid w:val="00F71DEE"/>
    <w:rsid w:val="00F72E9B"/>
    <w:rsid w:val="00F76465"/>
    <w:rsid w:val="00F824AA"/>
    <w:rsid w:val="00F83AAD"/>
    <w:rsid w:val="00F852D0"/>
    <w:rsid w:val="00F921D6"/>
    <w:rsid w:val="00F935A4"/>
    <w:rsid w:val="00F970D1"/>
    <w:rsid w:val="00FA2217"/>
    <w:rsid w:val="00FA767A"/>
    <w:rsid w:val="00FA7F65"/>
    <w:rsid w:val="00FB2988"/>
    <w:rsid w:val="00FB3660"/>
    <w:rsid w:val="00FC14AA"/>
    <w:rsid w:val="00FD09BD"/>
    <w:rsid w:val="00FD1F31"/>
    <w:rsid w:val="00FD3302"/>
    <w:rsid w:val="00FD466A"/>
    <w:rsid w:val="00FD70E1"/>
    <w:rsid w:val="00FD7784"/>
    <w:rsid w:val="00FE1113"/>
    <w:rsid w:val="00FE32E9"/>
    <w:rsid w:val="00FE6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AB660"/>
  <w15:docId w15:val="{ADB9F065-7CD3-45B2-A937-92E976F5E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8650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86501"/>
    <w:rPr>
      <w:color w:val="800080"/>
      <w:u w:val="single"/>
    </w:rPr>
  </w:style>
  <w:style w:type="table" w:styleId="LightShading">
    <w:name w:val="Light Shading"/>
    <w:basedOn w:val="TableNormal"/>
    <w:uiPriority w:val="60"/>
    <w:rsid w:val="00A8650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090E18"/>
    <w:pPr>
      <w:spacing w:after="0" w:line="240" w:lineRule="auto"/>
    </w:pPr>
    <w:rPr>
      <w:color w:val="365F91" w:themeColor="accent1" w:themeShade="BF"/>
      <w:lang w:val="de-D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4C76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67187"/>
  </w:style>
  <w:style w:type="paragraph" w:styleId="Header">
    <w:name w:val="header"/>
    <w:basedOn w:val="Normal"/>
    <w:link w:val="HeaderChar"/>
    <w:uiPriority w:val="99"/>
    <w:unhideWhenUsed/>
    <w:rsid w:val="00E6718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7187"/>
  </w:style>
  <w:style w:type="paragraph" w:styleId="Footer">
    <w:name w:val="footer"/>
    <w:basedOn w:val="Normal"/>
    <w:link w:val="FooterChar"/>
    <w:uiPriority w:val="99"/>
    <w:unhideWhenUsed/>
    <w:rsid w:val="00E6718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7187"/>
  </w:style>
  <w:style w:type="paragraph" w:styleId="BalloonText">
    <w:name w:val="Balloon Text"/>
    <w:basedOn w:val="Normal"/>
    <w:link w:val="BalloonTextChar"/>
    <w:uiPriority w:val="99"/>
    <w:semiHidden/>
    <w:unhideWhenUsed/>
    <w:rsid w:val="008D75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5C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931C34"/>
    <w:pPr>
      <w:ind w:left="720"/>
      <w:contextualSpacing/>
    </w:pPr>
  </w:style>
  <w:style w:type="character" w:styleId="Emphasis">
    <w:name w:val="Emphasis"/>
    <w:basedOn w:val="DefaultParagraphFont"/>
    <w:uiPriority w:val="99"/>
    <w:qFormat/>
    <w:rsid w:val="00931C34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31C34"/>
  </w:style>
  <w:style w:type="paragraph" w:styleId="Revision">
    <w:name w:val="Revision"/>
    <w:hidden/>
    <w:uiPriority w:val="99"/>
    <w:semiHidden/>
    <w:rsid w:val="006553B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863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ellemithellemGitternetz1">
    <w:name w:val="Tabelle mit hellem Gitternetz1"/>
    <w:basedOn w:val="TableNormal"/>
    <w:uiPriority w:val="40"/>
    <w:rsid w:val="0090425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EinfacheTabelle21">
    <w:name w:val="Einfache Tabelle 21"/>
    <w:basedOn w:val="TableNormal"/>
    <w:uiPriority w:val="42"/>
    <w:rsid w:val="0090425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F970D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84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6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6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1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F86C2F-807E-4831-8676-F76A86199F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18</Words>
  <Characters>4094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4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pechlivanis</dc:creator>
  <cp:lastModifiedBy>Admin</cp:lastModifiedBy>
  <cp:revision>8</cp:revision>
  <dcterms:created xsi:type="dcterms:W3CDTF">2019-12-17T10:39:00Z</dcterms:created>
  <dcterms:modified xsi:type="dcterms:W3CDTF">2020-04-29T08:45:00Z</dcterms:modified>
</cp:coreProperties>
</file>